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CB87F" w14:textId="77777777" w:rsidR="003452B3" w:rsidRPr="001549D3" w:rsidRDefault="003452B3" w:rsidP="003452B3">
      <w:pPr>
        <w:pStyle w:val="SupplementaryMaterial"/>
        <w:rPr>
          <w:b w:val="0"/>
        </w:rPr>
      </w:pPr>
      <w:r w:rsidRPr="001549D3">
        <w:t>Supplementary Material</w:t>
      </w:r>
    </w:p>
    <w:p w14:paraId="632FFBD6" w14:textId="541ED2F6" w:rsidR="003775B1" w:rsidRDefault="003775B1" w:rsidP="003775B1">
      <w:pPr>
        <w:spacing w:before="0" w:after="0" w:line="360" w:lineRule="exact"/>
        <w:rPr>
          <w:rFonts w:cs="Times New Roman"/>
          <w:szCs w:val="24"/>
        </w:rPr>
      </w:pPr>
      <w:r w:rsidRPr="00471967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>
        <w:rPr>
          <w:rFonts w:cs="Times New Roman" w:hint="eastAsia"/>
          <w:b/>
          <w:szCs w:val="24"/>
          <w:lang w:eastAsia="zh-CN"/>
        </w:rPr>
        <w:t>1</w:t>
      </w:r>
      <w:r w:rsidRPr="00471967">
        <w:rPr>
          <w:rFonts w:cs="Times New Roman"/>
          <w:b/>
          <w:szCs w:val="24"/>
        </w:rPr>
        <w:t xml:space="preserve">. </w:t>
      </w:r>
      <w:r w:rsidR="00C37FDC" w:rsidRPr="00C37FDC">
        <w:rPr>
          <w:rFonts w:cs="Times New Roman"/>
          <w:szCs w:val="24"/>
        </w:rPr>
        <w:t>Differentially Expressed Genes in the Flavonoid Metabolic Pathway and Detailed Information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5"/>
        <w:gridCol w:w="744"/>
        <w:gridCol w:w="744"/>
        <w:gridCol w:w="745"/>
        <w:gridCol w:w="745"/>
        <w:gridCol w:w="745"/>
        <w:gridCol w:w="745"/>
        <w:gridCol w:w="745"/>
        <w:gridCol w:w="745"/>
        <w:gridCol w:w="916"/>
        <w:gridCol w:w="1701"/>
        <w:gridCol w:w="3888"/>
      </w:tblGrid>
      <w:tr w:rsidR="00FE031D" w:rsidRPr="0085278F" w14:paraId="4CEA95D2" w14:textId="77777777" w:rsidTr="006F0A1D">
        <w:trPr>
          <w:trHeight w:val="278"/>
          <w:tblHeader/>
        </w:trPr>
        <w:tc>
          <w:tcPr>
            <w:tcW w:w="1485" w:type="dxa"/>
            <w:noWrap/>
            <w:vAlign w:val="center"/>
            <w:hideMark/>
          </w:tcPr>
          <w:p w14:paraId="7ABE6671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744" w:type="dxa"/>
            <w:noWrap/>
            <w:vAlign w:val="center"/>
            <w:hideMark/>
          </w:tcPr>
          <w:p w14:paraId="756CE6D9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L3</w:t>
            </w:r>
          </w:p>
        </w:tc>
        <w:tc>
          <w:tcPr>
            <w:tcW w:w="744" w:type="dxa"/>
            <w:noWrap/>
            <w:vAlign w:val="center"/>
            <w:hideMark/>
          </w:tcPr>
          <w:p w14:paraId="6DE0FEF3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L3_CK</w:t>
            </w:r>
          </w:p>
        </w:tc>
        <w:tc>
          <w:tcPr>
            <w:tcW w:w="745" w:type="dxa"/>
            <w:noWrap/>
            <w:vAlign w:val="center"/>
            <w:hideMark/>
          </w:tcPr>
          <w:p w14:paraId="6BA1B4AC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L4</w:t>
            </w:r>
          </w:p>
        </w:tc>
        <w:tc>
          <w:tcPr>
            <w:tcW w:w="745" w:type="dxa"/>
            <w:noWrap/>
            <w:vAlign w:val="center"/>
            <w:hideMark/>
          </w:tcPr>
          <w:p w14:paraId="359D2930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L4_CK</w:t>
            </w:r>
          </w:p>
        </w:tc>
        <w:tc>
          <w:tcPr>
            <w:tcW w:w="745" w:type="dxa"/>
            <w:noWrap/>
            <w:vAlign w:val="center"/>
            <w:hideMark/>
          </w:tcPr>
          <w:p w14:paraId="6941F645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L5</w:t>
            </w:r>
          </w:p>
        </w:tc>
        <w:tc>
          <w:tcPr>
            <w:tcW w:w="745" w:type="dxa"/>
            <w:noWrap/>
            <w:vAlign w:val="center"/>
            <w:hideMark/>
          </w:tcPr>
          <w:p w14:paraId="22919B1F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L5_CK</w:t>
            </w:r>
          </w:p>
        </w:tc>
        <w:tc>
          <w:tcPr>
            <w:tcW w:w="745" w:type="dxa"/>
            <w:noWrap/>
            <w:vAlign w:val="center"/>
            <w:hideMark/>
          </w:tcPr>
          <w:p w14:paraId="46F8B6DF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L6</w:t>
            </w:r>
          </w:p>
        </w:tc>
        <w:tc>
          <w:tcPr>
            <w:tcW w:w="745" w:type="dxa"/>
            <w:noWrap/>
            <w:vAlign w:val="center"/>
            <w:hideMark/>
          </w:tcPr>
          <w:p w14:paraId="4E8C7535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L6_CK</w:t>
            </w:r>
          </w:p>
        </w:tc>
        <w:tc>
          <w:tcPr>
            <w:tcW w:w="916" w:type="dxa"/>
            <w:noWrap/>
            <w:vAlign w:val="center"/>
            <w:hideMark/>
          </w:tcPr>
          <w:p w14:paraId="7D79572E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tf_family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3127340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athway_id</w:t>
            </w:r>
            <w:proofErr w:type="spellEnd"/>
          </w:p>
        </w:tc>
        <w:tc>
          <w:tcPr>
            <w:tcW w:w="3888" w:type="dxa"/>
            <w:vAlign w:val="center"/>
            <w:hideMark/>
          </w:tcPr>
          <w:p w14:paraId="65DC3BAF" w14:textId="77777777" w:rsidR="00FE031D" w:rsidRPr="00FE031D" w:rsidRDefault="00FE031D" w:rsidP="00FE031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pathway</w:t>
            </w:r>
          </w:p>
        </w:tc>
      </w:tr>
      <w:tr w:rsidR="00FE031D" w:rsidRPr="0085278F" w14:paraId="5C3218F8" w14:textId="77777777" w:rsidTr="00FE031D">
        <w:trPr>
          <w:trHeight w:val="1388"/>
        </w:trPr>
        <w:tc>
          <w:tcPr>
            <w:tcW w:w="1485" w:type="dxa"/>
            <w:noWrap/>
            <w:vAlign w:val="center"/>
            <w:hideMark/>
          </w:tcPr>
          <w:p w14:paraId="5E826CAF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6A02G232200</w:t>
            </w:r>
          </w:p>
        </w:tc>
        <w:tc>
          <w:tcPr>
            <w:tcW w:w="744" w:type="dxa"/>
            <w:noWrap/>
            <w:vAlign w:val="center"/>
            <w:hideMark/>
          </w:tcPr>
          <w:p w14:paraId="4C9055C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5147</w:t>
            </w:r>
          </w:p>
        </w:tc>
        <w:tc>
          <w:tcPr>
            <w:tcW w:w="744" w:type="dxa"/>
            <w:noWrap/>
            <w:vAlign w:val="center"/>
            <w:hideMark/>
          </w:tcPr>
          <w:p w14:paraId="5837BC30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461656</w:t>
            </w:r>
          </w:p>
        </w:tc>
        <w:tc>
          <w:tcPr>
            <w:tcW w:w="745" w:type="dxa"/>
            <w:noWrap/>
            <w:vAlign w:val="center"/>
            <w:hideMark/>
          </w:tcPr>
          <w:p w14:paraId="6D3B51CE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37291</w:t>
            </w:r>
          </w:p>
        </w:tc>
        <w:tc>
          <w:tcPr>
            <w:tcW w:w="745" w:type="dxa"/>
            <w:noWrap/>
            <w:vAlign w:val="center"/>
            <w:hideMark/>
          </w:tcPr>
          <w:p w14:paraId="17BE39E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26141</w:t>
            </w:r>
          </w:p>
        </w:tc>
        <w:tc>
          <w:tcPr>
            <w:tcW w:w="745" w:type="dxa"/>
            <w:noWrap/>
            <w:vAlign w:val="center"/>
            <w:hideMark/>
          </w:tcPr>
          <w:p w14:paraId="77C04CAC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86617</w:t>
            </w:r>
          </w:p>
        </w:tc>
        <w:tc>
          <w:tcPr>
            <w:tcW w:w="745" w:type="dxa"/>
            <w:noWrap/>
            <w:vAlign w:val="center"/>
            <w:hideMark/>
          </w:tcPr>
          <w:p w14:paraId="274A690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230938</w:t>
            </w:r>
          </w:p>
        </w:tc>
        <w:tc>
          <w:tcPr>
            <w:tcW w:w="745" w:type="dxa"/>
            <w:noWrap/>
            <w:vAlign w:val="center"/>
            <w:hideMark/>
          </w:tcPr>
          <w:p w14:paraId="6CAD209D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.13559</w:t>
            </w:r>
          </w:p>
        </w:tc>
        <w:tc>
          <w:tcPr>
            <w:tcW w:w="745" w:type="dxa"/>
            <w:noWrap/>
            <w:vAlign w:val="center"/>
            <w:hideMark/>
          </w:tcPr>
          <w:p w14:paraId="48C921C4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62444</w:t>
            </w:r>
          </w:p>
        </w:tc>
        <w:tc>
          <w:tcPr>
            <w:tcW w:w="916" w:type="dxa"/>
            <w:noWrap/>
            <w:vAlign w:val="center"/>
            <w:hideMark/>
          </w:tcPr>
          <w:p w14:paraId="67214A6C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330F27F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0||osa00941||osa00945||osa01100||osa01110</w:t>
            </w:r>
          </w:p>
        </w:tc>
        <w:tc>
          <w:tcPr>
            <w:tcW w:w="3888" w:type="dxa"/>
            <w:vAlign w:val="center"/>
            <w:hideMark/>
          </w:tcPr>
          <w:p w14:paraId="07D39CC6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henylpropanoid biosynthesis||Flavonoid biosynthesis||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ilbenoid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diarylheptanoid and gingerol biosynthesis||Metabolic pathways||Biosynthesis of secondary metabolites</w:t>
            </w:r>
          </w:p>
        </w:tc>
      </w:tr>
      <w:tr w:rsidR="00FE031D" w:rsidRPr="0085278F" w14:paraId="70583665" w14:textId="77777777" w:rsidTr="00FE031D">
        <w:trPr>
          <w:trHeight w:val="833"/>
        </w:trPr>
        <w:tc>
          <w:tcPr>
            <w:tcW w:w="1485" w:type="dxa"/>
            <w:noWrap/>
            <w:vAlign w:val="center"/>
            <w:hideMark/>
          </w:tcPr>
          <w:p w14:paraId="08F4C60B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4B02G344900</w:t>
            </w:r>
          </w:p>
        </w:tc>
        <w:tc>
          <w:tcPr>
            <w:tcW w:w="744" w:type="dxa"/>
            <w:noWrap/>
            <w:vAlign w:val="center"/>
            <w:hideMark/>
          </w:tcPr>
          <w:p w14:paraId="315E4407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43628</w:t>
            </w:r>
          </w:p>
        </w:tc>
        <w:tc>
          <w:tcPr>
            <w:tcW w:w="744" w:type="dxa"/>
            <w:noWrap/>
            <w:vAlign w:val="center"/>
            <w:hideMark/>
          </w:tcPr>
          <w:p w14:paraId="08648495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99601</w:t>
            </w:r>
          </w:p>
        </w:tc>
        <w:tc>
          <w:tcPr>
            <w:tcW w:w="745" w:type="dxa"/>
            <w:noWrap/>
            <w:vAlign w:val="center"/>
            <w:hideMark/>
          </w:tcPr>
          <w:p w14:paraId="133EF8E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57005</w:t>
            </w:r>
          </w:p>
        </w:tc>
        <w:tc>
          <w:tcPr>
            <w:tcW w:w="745" w:type="dxa"/>
            <w:noWrap/>
            <w:vAlign w:val="center"/>
            <w:hideMark/>
          </w:tcPr>
          <w:p w14:paraId="71DFBFA2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69276</w:t>
            </w:r>
          </w:p>
        </w:tc>
        <w:tc>
          <w:tcPr>
            <w:tcW w:w="745" w:type="dxa"/>
            <w:noWrap/>
            <w:vAlign w:val="center"/>
            <w:hideMark/>
          </w:tcPr>
          <w:p w14:paraId="2FC7A48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67733</w:t>
            </w:r>
          </w:p>
        </w:tc>
        <w:tc>
          <w:tcPr>
            <w:tcW w:w="745" w:type="dxa"/>
            <w:noWrap/>
            <w:vAlign w:val="center"/>
            <w:hideMark/>
          </w:tcPr>
          <w:p w14:paraId="18FEF66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083FABD5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0DAFB8C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26602</w:t>
            </w:r>
          </w:p>
        </w:tc>
        <w:tc>
          <w:tcPr>
            <w:tcW w:w="916" w:type="dxa"/>
            <w:noWrap/>
            <w:vAlign w:val="center"/>
            <w:hideMark/>
          </w:tcPr>
          <w:p w14:paraId="294FD507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OG-FeII_Oxy</w:t>
            </w:r>
          </w:p>
        </w:tc>
        <w:tc>
          <w:tcPr>
            <w:tcW w:w="1701" w:type="dxa"/>
            <w:vAlign w:val="center"/>
            <w:hideMark/>
          </w:tcPr>
          <w:p w14:paraId="76AC2C41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1100||osa01110</w:t>
            </w:r>
          </w:p>
        </w:tc>
        <w:tc>
          <w:tcPr>
            <w:tcW w:w="3888" w:type="dxa"/>
            <w:vAlign w:val="center"/>
            <w:hideMark/>
          </w:tcPr>
          <w:p w14:paraId="462ABB17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id biosynthesis||Metabolic pathways||Biosynthesis of secondary metabolites</w:t>
            </w:r>
          </w:p>
        </w:tc>
      </w:tr>
      <w:tr w:rsidR="00FE031D" w:rsidRPr="0085278F" w14:paraId="77F766EF" w14:textId="77777777" w:rsidTr="00FE031D">
        <w:trPr>
          <w:trHeight w:val="1388"/>
        </w:trPr>
        <w:tc>
          <w:tcPr>
            <w:tcW w:w="1485" w:type="dxa"/>
            <w:noWrap/>
            <w:vAlign w:val="center"/>
            <w:hideMark/>
          </w:tcPr>
          <w:p w14:paraId="032BC71E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1D02G021600</w:t>
            </w:r>
          </w:p>
        </w:tc>
        <w:tc>
          <w:tcPr>
            <w:tcW w:w="744" w:type="dxa"/>
            <w:noWrap/>
            <w:vAlign w:val="center"/>
            <w:hideMark/>
          </w:tcPr>
          <w:p w14:paraId="41827847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56704</w:t>
            </w:r>
          </w:p>
        </w:tc>
        <w:tc>
          <w:tcPr>
            <w:tcW w:w="744" w:type="dxa"/>
            <w:noWrap/>
            <w:vAlign w:val="center"/>
            <w:hideMark/>
          </w:tcPr>
          <w:p w14:paraId="454D265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42315</w:t>
            </w:r>
          </w:p>
        </w:tc>
        <w:tc>
          <w:tcPr>
            <w:tcW w:w="745" w:type="dxa"/>
            <w:noWrap/>
            <w:vAlign w:val="center"/>
            <w:hideMark/>
          </w:tcPr>
          <w:p w14:paraId="3BC4D3B0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40669</w:t>
            </w:r>
          </w:p>
        </w:tc>
        <w:tc>
          <w:tcPr>
            <w:tcW w:w="745" w:type="dxa"/>
            <w:noWrap/>
            <w:vAlign w:val="center"/>
            <w:hideMark/>
          </w:tcPr>
          <w:p w14:paraId="08F9D8FD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19951</w:t>
            </w:r>
          </w:p>
        </w:tc>
        <w:tc>
          <w:tcPr>
            <w:tcW w:w="745" w:type="dxa"/>
            <w:noWrap/>
            <w:vAlign w:val="center"/>
            <w:hideMark/>
          </w:tcPr>
          <w:p w14:paraId="7406116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88622</w:t>
            </w:r>
          </w:p>
        </w:tc>
        <w:tc>
          <w:tcPr>
            <w:tcW w:w="745" w:type="dxa"/>
            <w:noWrap/>
            <w:vAlign w:val="center"/>
            <w:hideMark/>
          </w:tcPr>
          <w:p w14:paraId="27D6EF7E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7039</w:t>
            </w:r>
          </w:p>
        </w:tc>
        <w:tc>
          <w:tcPr>
            <w:tcW w:w="745" w:type="dxa"/>
            <w:noWrap/>
            <w:vAlign w:val="center"/>
            <w:hideMark/>
          </w:tcPr>
          <w:p w14:paraId="7BAE827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45" w:type="dxa"/>
            <w:noWrap/>
            <w:vAlign w:val="center"/>
            <w:hideMark/>
          </w:tcPr>
          <w:p w14:paraId="70D043A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9268</w:t>
            </w:r>
          </w:p>
        </w:tc>
        <w:tc>
          <w:tcPr>
            <w:tcW w:w="916" w:type="dxa"/>
            <w:noWrap/>
            <w:vAlign w:val="center"/>
            <w:hideMark/>
          </w:tcPr>
          <w:p w14:paraId="00C06CDC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711CEBE4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0||osa00941||osa00945||osa01100||osa01110</w:t>
            </w:r>
          </w:p>
        </w:tc>
        <w:tc>
          <w:tcPr>
            <w:tcW w:w="3888" w:type="dxa"/>
            <w:vAlign w:val="center"/>
            <w:hideMark/>
          </w:tcPr>
          <w:p w14:paraId="7D927DF7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henylpropanoid biosynthesis||Flavonoid biosynthesis||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ilbenoid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diarylheptanoid and gingerol biosynthesis||Metabolic pathways||Biosynthesis of secondary metabolites</w:t>
            </w:r>
          </w:p>
        </w:tc>
      </w:tr>
      <w:tr w:rsidR="00FE031D" w:rsidRPr="0085278F" w14:paraId="1AC485EC" w14:textId="77777777" w:rsidTr="00FE031D">
        <w:trPr>
          <w:trHeight w:val="1665"/>
        </w:trPr>
        <w:tc>
          <w:tcPr>
            <w:tcW w:w="1485" w:type="dxa"/>
            <w:noWrap/>
            <w:vAlign w:val="center"/>
            <w:hideMark/>
          </w:tcPr>
          <w:p w14:paraId="6934E8EA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3A02G342900</w:t>
            </w:r>
          </w:p>
        </w:tc>
        <w:tc>
          <w:tcPr>
            <w:tcW w:w="744" w:type="dxa"/>
            <w:noWrap/>
            <w:vAlign w:val="center"/>
            <w:hideMark/>
          </w:tcPr>
          <w:p w14:paraId="2DD8503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.84525</w:t>
            </w:r>
          </w:p>
        </w:tc>
        <w:tc>
          <w:tcPr>
            <w:tcW w:w="744" w:type="dxa"/>
            <w:noWrap/>
            <w:vAlign w:val="center"/>
            <w:hideMark/>
          </w:tcPr>
          <w:p w14:paraId="5E8A4DCE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.02022</w:t>
            </w:r>
          </w:p>
        </w:tc>
        <w:tc>
          <w:tcPr>
            <w:tcW w:w="745" w:type="dxa"/>
            <w:noWrap/>
            <w:vAlign w:val="center"/>
            <w:hideMark/>
          </w:tcPr>
          <w:p w14:paraId="7AD7D364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351833</w:t>
            </w:r>
          </w:p>
        </w:tc>
        <w:tc>
          <w:tcPr>
            <w:tcW w:w="745" w:type="dxa"/>
            <w:noWrap/>
            <w:vAlign w:val="center"/>
            <w:hideMark/>
          </w:tcPr>
          <w:p w14:paraId="44D5915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9.06151</w:t>
            </w:r>
          </w:p>
        </w:tc>
        <w:tc>
          <w:tcPr>
            <w:tcW w:w="745" w:type="dxa"/>
            <w:noWrap/>
            <w:vAlign w:val="center"/>
            <w:hideMark/>
          </w:tcPr>
          <w:p w14:paraId="5034E98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6.07315</w:t>
            </w:r>
          </w:p>
        </w:tc>
        <w:tc>
          <w:tcPr>
            <w:tcW w:w="745" w:type="dxa"/>
            <w:noWrap/>
            <w:vAlign w:val="center"/>
            <w:hideMark/>
          </w:tcPr>
          <w:p w14:paraId="18EED73A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7.15369</w:t>
            </w:r>
          </w:p>
        </w:tc>
        <w:tc>
          <w:tcPr>
            <w:tcW w:w="745" w:type="dxa"/>
            <w:noWrap/>
            <w:vAlign w:val="center"/>
            <w:hideMark/>
          </w:tcPr>
          <w:p w14:paraId="1DC38BFD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.517</w:t>
            </w:r>
          </w:p>
        </w:tc>
        <w:tc>
          <w:tcPr>
            <w:tcW w:w="745" w:type="dxa"/>
            <w:noWrap/>
            <w:vAlign w:val="center"/>
            <w:hideMark/>
          </w:tcPr>
          <w:p w14:paraId="71DE1A0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776846</w:t>
            </w:r>
          </w:p>
        </w:tc>
        <w:tc>
          <w:tcPr>
            <w:tcW w:w="916" w:type="dxa"/>
            <w:noWrap/>
            <w:vAlign w:val="center"/>
            <w:hideMark/>
          </w:tcPr>
          <w:p w14:paraId="709AB7A5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450</w:t>
            </w:r>
          </w:p>
        </w:tc>
        <w:tc>
          <w:tcPr>
            <w:tcW w:w="1701" w:type="dxa"/>
            <w:vAlign w:val="center"/>
            <w:hideMark/>
          </w:tcPr>
          <w:p w14:paraId="7A841B11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130||osa00940||osa00941||osa00945||osa01100||osa01110</w:t>
            </w:r>
          </w:p>
        </w:tc>
        <w:tc>
          <w:tcPr>
            <w:tcW w:w="3888" w:type="dxa"/>
            <w:vAlign w:val="center"/>
            <w:hideMark/>
          </w:tcPr>
          <w:p w14:paraId="390F4B32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biquinone and other terpenoid-quinone biosynthesis||Phenylpropanoid biosynthesis||Flavonoid biosynthesis||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ilbenoid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diarylheptanoid and gingerol biosynthesis||Metabolic pathways||Biosynthesis of secondary metabolites</w:t>
            </w:r>
          </w:p>
        </w:tc>
      </w:tr>
      <w:tr w:rsidR="00FE031D" w:rsidRPr="0085278F" w14:paraId="357B689D" w14:textId="77777777" w:rsidTr="00FE031D">
        <w:trPr>
          <w:trHeight w:val="833"/>
        </w:trPr>
        <w:tc>
          <w:tcPr>
            <w:tcW w:w="1485" w:type="dxa"/>
            <w:noWrap/>
            <w:vAlign w:val="center"/>
            <w:hideMark/>
          </w:tcPr>
          <w:p w14:paraId="00527087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TraesCS5B02G145800</w:t>
            </w:r>
          </w:p>
        </w:tc>
        <w:tc>
          <w:tcPr>
            <w:tcW w:w="744" w:type="dxa"/>
            <w:noWrap/>
            <w:vAlign w:val="center"/>
            <w:hideMark/>
          </w:tcPr>
          <w:p w14:paraId="75B38A9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9.83644</w:t>
            </w:r>
          </w:p>
        </w:tc>
        <w:tc>
          <w:tcPr>
            <w:tcW w:w="744" w:type="dxa"/>
            <w:noWrap/>
            <w:vAlign w:val="center"/>
            <w:hideMark/>
          </w:tcPr>
          <w:p w14:paraId="03D88865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0.18718</w:t>
            </w:r>
          </w:p>
        </w:tc>
        <w:tc>
          <w:tcPr>
            <w:tcW w:w="745" w:type="dxa"/>
            <w:noWrap/>
            <w:vAlign w:val="center"/>
            <w:hideMark/>
          </w:tcPr>
          <w:p w14:paraId="24F53BC5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843384</w:t>
            </w:r>
          </w:p>
        </w:tc>
        <w:tc>
          <w:tcPr>
            <w:tcW w:w="745" w:type="dxa"/>
            <w:noWrap/>
            <w:vAlign w:val="center"/>
            <w:hideMark/>
          </w:tcPr>
          <w:p w14:paraId="6F02CD6E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.01277</w:t>
            </w:r>
          </w:p>
        </w:tc>
        <w:tc>
          <w:tcPr>
            <w:tcW w:w="745" w:type="dxa"/>
            <w:noWrap/>
            <w:vAlign w:val="center"/>
            <w:hideMark/>
          </w:tcPr>
          <w:p w14:paraId="598FDF22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9.296</w:t>
            </w:r>
          </w:p>
        </w:tc>
        <w:tc>
          <w:tcPr>
            <w:tcW w:w="745" w:type="dxa"/>
            <w:noWrap/>
            <w:vAlign w:val="center"/>
            <w:hideMark/>
          </w:tcPr>
          <w:p w14:paraId="7F70040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1.09822</w:t>
            </w:r>
          </w:p>
        </w:tc>
        <w:tc>
          <w:tcPr>
            <w:tcW w:w="745" w:type="dxa"/>
            <w:noWrap/>
            <w:vAlign w:val="center"/>
            <w:hideMark/>
          </w:tcPr>
          <w:p w14:paraId="075750D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133878</w:t>
            </w:r>
          </w:p>
        </w:tc>
        <w:tc>
          <w:tcPr>
            <w:tcW w:w="745" w:type="dxa"/>
            <w:noWrap/>
            <w:vAlign w:val="center"/>
            <w:hideMark/>
          </w:tcPr>
          <w:p w14:paraId="3BC623B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73065</w:t>
            </w:r>
          </w:p>
        </w:tc>
        <w:tc>
          <w:tcPr>
            <w:tcW w:w="916" w:type="dxa"/>
            <w:noWrap/>
            <w:vAlign w:val="center"/>
            <w:hideMark/>
          </w:tcPr>
          <w:p w14:paraId="3B5455B5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2D68C5C4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1100||osa01110</w:t>
            </w:r>
          </w:p>
        </w:tc>
        <w:tc>
          <w:tcPr>
            <w:tcW w:w="3888" w:type="dxa"/>
            <w:vAlign w:val="center"/>
            <w:hideMark/>
          </w:tcPr>
          <w:p w14:paraId="2777AED8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id biosynthesis||Metabolic pathways||Biosynthesis of secondary metabolites</w:t>
            </w:r>
          </w:p>
        </w:tc>
      </w:tr>
      <w:tr w:rsidR="00FE031D" w:rsidRPr="0085278F" w14:paraId="1FE2057C" w14:textId="77777777" w:rsidTr="00FE031D">
        <w:trPr>
          <w:trHeight w:val="833"/>
        </w:trPr>
        <w:tc>
          <w:tcPr>
            <w:tcW w:w="1485" w:type="dxa"/>
            <w:noWrap/>
            <w:vAlign w:val="center"/>
            <w:hideMark/>
          </w:tcPr>
          <w:p w14:paraId="5A692833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5A02G475600</w:t>
            </w:r>
          </w:p>
        </w:tc>
        <w:tc>
          <w:tcPr>
            <w:tcW w:w="744" w:type="dxa"/>
            <w:noWrap/>
            <w:vAlign w:val="center"/>
            <w:hideMark/>
          </w:tcPr>
          <w:p w14:paraId="0F380C37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.03552</w:t>
            </w:r>
          </w:p>
        </w:tc>
        <w:tc>
          <w:tcPr>
            <w:tcW w:w="744" w:type="dxa"/>
            <w:noWrap/>
            <w:vAlign w:val="center"/>
            <w:hideMark/>
          </w:tcPr>
          <w:p w14:paraId="74394BBB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.27521</w:t>
            </w:r>
          </w:p>
        </w:tc>
        <w:tc>
          <w:tcPr>
            <w:tcW w:w="745" w:type="dxa"/>
            <w:noWrap/>
            <w:vAlign w:val="center"/>
            <w:hideMark/>
          </w:tcPr>
          <w:p w14:paraId="551B362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381189</w:t>
            </w:r>
          </w:p>
        </w:tc>
        <w:tc>
          <w:tcPr>
            <w:tcW w:w="745" w:type="dxa"/>
            <w:noWrap/>
            <w:vAlign w:val="center"/>
            <w:hideMark/>
          </w:tcPr>
          <w:p w14:paraId="0FF93B54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352581</w:t>
            </w:r>
          </w:p>
        </w:tc>
        <w:tc>
          <w:tcPr>
            <w:tcW w:w="745" w:type="dxa"/>
            <w:noWrap/>
            <w:vAlign w:val="center"/>
            <w:hideMark/>
          </w:tcPr>
          <w:p w14:paraId="6765D217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633911</w:t>
            </w:r>
          </w:p>
        </w:tc>
        <w:tc>
          <w:tcPr>
            <w:tcW w:w="745" w:type="dxa"/>
            <w:noWrap/>
            <w:vAlign w:val="center"/>
            <w:hideMark/>
          </w:tcPr>
          <w:p w14:paraId="4839AE9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.30624</w:t>
            </w:r>
          </w:p>
        </w:tc>
        <w:tc>
          <w:tcPr>
            <w:tcW w:w="745" w:type="dxa"/>
            <w:noWrap/>
            <w:vAlign w:val="center"/>
            <w:hideMark/>
          </w:tcPr>
          <w:p w14:paraId="67ECE3AC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395466</w:t>
            </w:r>
          </w:p>
        </w:tc>
        <w:tc>
          <w:tcPr>
            <w:tcW w:w="745" w:type="dxa"/>
            <w:noWrap/>
            <w:vAlign w:val="center"/>
            <w:hideMark/>
          </w:tcPr>
          <w:p w14:paraId="05E73C7E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8644</w:t>
            </w:r>
          </w:p>
        </w:tc>
        <w:tc>
          <w:tcPr>
            <w:tcW w:w="916" w:type="dxa"/>
            <w:noWrap/>
            <w:vAlign w:val="center"/>
            <w:hideMark/>
          </w:tcPr>
          <w:p w14:paraId="13085CAE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42D84DD0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1100||osa01110</w:t>
            </w:r>
          </w:p>
        </w:tc>
        <w:tc>
          <w:tcPr>
            <w:tcW w:w="3888" w:type="dxa"/>
            <w:vAlign w:val="center"/>
            <w:hideMark/>
          </w:tcPr>
          <w:p w14:paraId="7F2DECCA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id biosynthesis||Metabolic pathways||Biosynthesis of secondary metabolites</w:t>
            </w:r>
          </w:p>
        </w:tc>
      </w:tr>
      <w:tr w:rsidR="00FE031D" w:rsidRPr="0085278F" w14:paraId="4EEFCDC4" w14:textId="77777777" w:rsidTr="00FE031D">
        <w:trPr>
          <w:trHeight w:val="1665"/>
        </w:trPr>
        <w:tc>
          <w:tcPr>
            <w:tcW w:w="1485" w:type="dxa"/>
            <w:noWrap/>
            <w:vAlign w:val="center"/>
            <w:hideMark/>
          </w:tcPr>
          <w:p w14:paraId="3CF92284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3A02G136100</w:t>
            </w:r>
          </w:p>
        </w:tc>
        <w:tc>
          <w:tcPr>
            <w:tcW w:w="744" w:type="dxa"/>
            <w:noWrap/>
            <w:vAlign w:val="center"/>
            <w:hideMark/>
          </w:tcPr>
          <w:p w14:paraId="3CADEBD5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806105</w:t>
            </w:r>
          </w:p>
        </w:tc>
        <w:tc>
          <w:tcPr>
            <w:tcW w:w="744" w:type="dxa"/>
            <w:noWrap/>
            <w:vAlign w:val="center"/>
            <w:hideMark/>
          </w:tcPr>
          <w:p w14:paraId="773D27F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515749</w:t>
            </w:r>
          </w:p>
        </w:tc>
        <w:tc>
          <w:tcPr>
            <w:tcW w:w="745" w:type="dxa"/>
            <w:noWrap/>
            <w:vAlign w:val="center"/>
            <w:hideMark/>
          </w:tcPr>
          <w:p w14:paraId="0033038E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60497</w:t>
            </w:r>
          </w:p>
        </w:tc>
        <w:tc>
          <w:tcPr>
            <w:tcW w:w="745" w:type="dxa"/>
            <w:noWrap/>
            <w:vAlign w:val="center"/>
            <w:hideMark/>
          </w:tcPr>
          <w:p w14:paraId="401C0360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735226</w:t>
            </w:r>
          </w:p>
        </w:tc>
        <w:tc>
          <w:tcPr>
            <w:tcW w:w="745" w:type="dxa"/>
            <w:noWrap/>
            <w:vAlign w:val="center"/>
            <w:hideMark/>
          </w:tcPr>
          <w:p w14:paraId="0DBA5AD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933951</w:t>
            </w:r>
          </w:p>
        </w:tc>
        <w:tc>
          <w:tcPr>
            <w:tcW w:w="745" w:type="dxa"/>
            <w:noWrap/>
            <w:vAlign w:val="center"/>
            <w:hideMark/>
          </w:tcPr>
          <w:p w14:paraId="413B874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6.73478</w:t>
            </w:r>
          </w:p>
        </w:tc>
        <w:tc>
          <w:tcPr>
            <w:tcW w:w="745" w:type="dxa"/>
            <w:noWrap/>
            <w:vAlign w:val="center"/>
            <w:hideMark/>
          </w:tcPr>
          <w:p w14:paraId="23C0955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.82339</w:t>
            </w:r>
          </w:p>
        </w:tc>
        <w:tc>
          <w:tcPr>
            <w:tcW w:w="745" w:type="dxa"/>
            <w:noWrap/>
            <w:vAlign w:val="center"/>
            <w:hideMark/>
          </w:tcPr>
          <w:p w14:paraId="2E2E0472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18805</w:t>
            </w:r>
          </w:p>
        </w:tc>
        <w:tc>
          <w:tcPr>
            <w:tcW w:w="916" w:type="dxa"/>
            <w:noWrap/>
            <w:vAlign w:val="center"/>
            <w:hideMark/>
          </w:tcPr>
          <w:p w14:paraId="366D5B16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450</w:t>
            </w:r>
          </w:p>
        </w:tc>
        <w:tc>
          <w:tcPr>
            <w:tcW w:w="1701" w:type="dxa"/>
            <w:vAlign w:val="center"/>
            <w:hideMark/>
          </w:tcPr>
          <w:p w14:paraId="1C4C3462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130||osa00940||osa00941||osa00945||osa01100||osa01110</w:t>
            </w:r>
          </w:p>
        </w:tc>
        <w:tc>
          <w:tcPr>
            <w:tcW w:w="3888" w:type="dxa"/>
            <w:vAlign w:val="center"/>
            <w:hideMark/>
          </w:tcPr>
          <w:p w14:paraId="328261D4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biquinone and other terpenoid-quinone biosynthesis||Phenylpropanoid biosynthesis||Flavonoid biosynthesis||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ilbenoid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diarylheptanoid and gingerol biosynthesis||Metabolic pathways||Biosynthesis of secondary metabolites</w:t>
            </w:r>
          </w:p>
        </w:tc>
      </w:tr>
      <w:tr w:rsidR="00FE031D" w:rsidRPr="0085278F" w14:paraId="6EB24DC1" w14:textId="77777777" w:rsidTr="00FE031D">
        <w:trPr>
          <w:trHeight w:val="555"/>
        </w:trPr>
        <w:tc>
          <w:tcPr>
            <w:tcW w:w="1485" w:type="dxa"/>
            <w:noWrap/>
            <w:vAlign w:val="center"/>
            <w:hideMark/>
          </w:tcPr>
          <w:p w14:paraId="60B5CA8B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3A02G279500</w:t>
            </w:r>
          </w:p>
        </w:tc>
        <w:tc>
          <w:tcPr>
            <w:tcW w:w="744" w:type="dxa"/>
            <w:noWrap/>
            <w:vAlign w:val="center"/>
            <w:hideMark/>
          </w:tcPr>
          <w:p w14:paraId="3928176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04899</w:t>
            </w:r>
          </w:p>
        </w:tc>
        <w:tc>
          <w:tcPr>
            <w:tcW w:w="744" w:type="dxa"/>
            <w:noWrap/>
            <w:vAlign w:val="center"/>
            <w:hideMark/>
          </w:tcPr>
          <w:p w14:paraId="5215B8C2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71801</w:t>
            </w:r>
          </w:p>
        </w:tc>
        <w:tc>
          <w:tcPr>
            <w:tcW w:w="745" w:type="dxa"/>
            <w:noWrap/>
            <w:vAlign w:val="center"/>
            <w:hideMark/>
          </w:tcPr>
          <w:p w14:paraId="265DC01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574</w:t>
            </w:r>
          </w:p>
        </w:tc>
        <w:tc>
          <w:tcPr>
            <w:tcW w:w="745" w:type="dxa"/>
            <w:noWrap/>
            <w:vAlign w:val="center"/>
            <w:hideMark/>
          </w:tcPr>
          <w:p w14:paraId="75A0305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14117</w:t>
            </w:r>
          </w:p>
        </w:tc>
        <w:tc>
          <w:tcPr>
            <w:tcW w:w="745" w:type="dxa"/>
            <w:noWrap/>
            <w:vAlign w:val="center"/>
            <w:hideMark/>
          </w:tcPr>
          <w:p w14:paraId="1D6B539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37492</w:t>
            </w:r>
          </w:p>
        </w:tc>
        <w:tc>
          <w:tcPr>
            <w:tcW w:w="745" w:type="dxa"/>
            <w:noWrap/>
            <w:vAlign w:val="center"/>
            <w:hideMark/>
          </w:tcPr>
          <w:p w14:paraId="3972CDE7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48606</w:t>
            </w:r>
          </w:p>
        </w:tc>
        <w:tc>
          <w:tcPr>
            <w:tcW w:w="745" w:type="dxa"/>
            <w:noWrap/>
            <w:vAlign w:val="center"/>
            <w:hideMark/>
          </w:tcPr>
          <w:p w14:paraId="0451EF0A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96069</w:t>
            </w:r>
          </w:p>
        </w:tc>
        <w:tc>
          <w:tcPr>
            <w:tcW w:w="745" w:type="dxa"/>
            <w:noWrap/>
            <w:vAlign w:val="center"/>
            <w:hideMark/>
          </w:tcPr>
          <w:p w14:paraId="564BF71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45555</w:t>
            </w:r>
          </w:p>
        </w:tc>
        <w:tc>
          <w:tcPr>
            <w:tcW w:w="916" w:type="dxa"/>
            <w:noWrap/>
            <w:vAlign w:val="center"/>
            <w:hideMark/>
          </w:tcPr>
          <w:p w14:paraId="3B544BB6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DPGT</w:t>
            </w:r>
          </w:p>
        </w:tc>
        <w:tc>
          <w:tcPr>
            <w:tcW w:w="1701" w:type="dxa"/>
            <w:vAlign w:val="center"/>
            <w:hideMark/>
          </w:tcPr>
          <w:p w14:paraId="2BE94ABA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1110</w:t>
            </w:r>
          </w:p>
        </w:tc>
        <w:tc>
          <w:tcPr>
            <w:tcW w:w="3888" w:type="dxa"/>
            <w:vAlign w:val="center"/>
            <w:hideMark/>
          </w:tcPr>
          <w:p w14:paraId="2FE49198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id biosynthesis||Biosynthesis of secondary metabolites</w:t>
            </w:r>
          </w:p>
        </w:tc>
      </w:tr>
      <w:tr w:rsidR="00FE031D" w:rsidRPr="0085278F" w14:paraId="3FCF5BB8" w14:textId="77777777" w:rsidTr="00FE031D">
        <w:trPr>
          <w:trHeight w:val="833"/>
        </w:trPr>
        <w:tc>
          <w:tcPr>
            <w:tcW w:w="1485" w:type="dxa"/>
            <w:noWrap/>
            <w:vAlign w:val="center"/>
            <w:hideMark/>
          </w:tcPr>
          <w:p w14:paraId="495DE7A3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2D02G027900</w:t>
            </w:r>
          </w:p>
        </w:tc>
        <w:tc>
          <w:tcPr>
            <w:tcW w:w="744" w:type="dxa"/>
            <w:noWrap/>
            <w:vAlign w:val="center"/>
            <w:hideMark/>
          </w:tcPr>
          <w:p w14:paraId="328C423D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8.74107</w:t>
            </w:r>
          </w:p>
        </w:tc>
        <w:tc>
          <w:tcPr>
            <w:tcW w:w="744" w:type="dxa"/>
            <w:noWrap/>
            <w:vAlign w:val="center"/>
            <w:hideMark/>
          </w:tcPr>
          <w:p w14:paraId="49D5F8D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4.6272</w:t>
            </w:r>
          </w:p>
        </w:tc>
        <w:tc>
          <w:tcPr>
            <w:tcW w:w="745" w:type="dxa"/>
            <w:noWrap/>
            <w:vAlign w:val="center"/>
            <w:hideMark/>
          </w:tcPr>
          <w:p w14:paraId="30B78840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04252</w:t>
            </w:r>
          </w:p>
        </w:tc>
        <w:tc>
          <w:tcPr>
            <w:tcW w:w="745" w:type="dxa"/>
            <w:noWrap/>
            <w:vAlign w:val="center"/>
            <w:hideMark/>
          </w:tcPr>
          <w:p w14:paraId="0BF2D1AD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.74038</w:t>
            </w:r>
          </w:p>
        </w:tc>
        <w:tc>
          <w:tcPr>
            <w:tcW w:w="745" w:type="dxa"/>
            <w:noWrap/>
            <w:vAlign w:val="center"/>
            <w:hideMark/>
          </w:tcPr>
          <w:p w14:paraId="7D6285D4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6.3543</w:t>
            </w:r>
          </w:p>
        </w:tc>
        <w:tc>
          <w:tcPr>
            <w:tcW w:w="745" w:type="dxa"/>
            <w:noWrap/>
            <w:vAlign w:val="center"/>
            <w:hideMark/>
          </w:tcPr>
          <w:p w14:paraId="47B507C2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6.5669</w:t>
            </w:r>
          </w:p>
        </w:tc>
        <w:tc>
          <w:tcPr>
            <w:tcW w:w="745" w:type="dxa"/>
            <w:noWrap/>
            <w:vAlign w:val="center"/>
            <w:hideMark/>
          </w:tcPr>
          <w:p w14:paraId="06F76D2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539764</w:t>
            </w:r>
          </w:p>
        </w:tc>
        <w:tc>
          <w:tcPr>
            <w:tcW w:w="745" w:type="dxa"/>
            <w:noWrap/>
            <w:vAlign w:val="center"/>
            <w:hideMark/>
          </w:tcPr>
          <w:p w14:paraId="5D2241A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6028</w:t>
            </w:r>
          </w:p>
        </w:tc>
        <w:tc>
          <w:tcPr>
            <w:tcW w:w="916" w:type="dxa"/>
            <w:noWrap/>
            <w:vAlign w:val="center"/>
            <w:hideMark/>
          </w:tcPr>
          <w:p w14:paraId="063EC758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hal_sti_synt_N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1723C9B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1100||osa01110||osa04712</w:t>
            </w:r>
          </w:p>
        </w:tc>
        <w:tc>
          <w:tcPr>
            <w:tcW w:w="3888" w:type="dxa"/>
            <w:vAlign w:val="center"/>
            <w:hideMark/>
          </w:tcPr>
          <w:p w14:paraId="068BE4A6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id biosynthesis||Metabolic pathways||Biosynthesis of secondary metabolites||Circadian rhythm - plant</w:t>
            </w:r>
          </w:p>
        </w:tc>
      </w:tr>
      <w:tr w:rsidR="00FE031D" w:rsidRPr="0085278F" w14:paraId="551FD5CC" w14:textId="77777777" w:rsidTr="00FE031D">
        <w:trPr>
          <w:trHeight w:val="833"/>
        </w:trPr>
        <w:tc>
          <w:tcPr>
            <w:tcW w:w="1485" w:type="dxa"/>
            <w:noWrap/>
            <w:vAlign w:val="center"/>
            <w:hideMark/>
          </w:tcPr>
          <w:p w14:paraId="10FE6A27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5D02G145400</w:t>
            </w:r>
          </w:p>
        </w:tc>
        <w:tc>
          <w:tcPr>
            <w:tcW w:w="744" w:type="dxa"/>
            <w:noWrap/>
            <w:vAlign w:val="center"/>
            <w:hideMark/>
          </w:tcPr>
          <w:p w14:paraId="0B3B188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6.05045</w:t>
            </w:r>
          </w:p>
        </w:tc>
        <w:tc>
          <w:tcPr>
            <w:tcW w:w="744" w:type="dxa"/>
            <w:noWrap/>
            <w:vAlign w:val="center"/>
            <w:hideMark/>
          </w:tcPr>
          <w:p w14:paraId="752811DC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6.71003</w:t>
            </w:r>
          </w:p>
        </w:tc>
        <w:tc>
          <w:tcPr>
            <w:tcW w:w="745" w:type="dxa"/>
            <w:noWrap/>
            <w:vAlign w:val="center"/>
            <w:hideMark/>
          </w:tcPr>
          <w:p w14:paraId="1D420E9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06904</w:t>
            </w:r>
          </w:p>
        </w:tc>
        <w:tc>
          <w:tcPr>
            <w:tcW w:w="745" w:type="dxa"/>
            <w:noWrap/>
            <w:vAlign w:val="center"/>
            <w:hideMark/>
          </w:tcPr>
          <w:p w14:paraId="0A35D56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24175</w:t>
            </w:r>
          </w:p>
        </w:tc>
        <w:tc>
          <w:tcPr>
            <w:tcW w:w="745" w:type="dxa"/>
            <w:noWrap/>
            <w:vAlign w:val="center"/>
            <w:hideMark/>
          </w:tcPr>
          <w:p w14:paraId="4E4791A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8.88667</w:t>
            </w:r>
          </w:p>
        </w:tc>
        <w:tc>
          <w:tcPr>
            <w:tcW w:w="745" w:type="dxa"/>
            <w:noWrap/>
            <w:vAlign w:val="center"/>
            <w:hideMark/>
          </w:tcPr>
          <w:p w14:paraId="2AAB7BFA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7.1193</w:t>
            </w:r>
          </w:p>
        </w:tc>
        <w:tc>
          <w:tcPr>
            <w:tcW w:w="745" w:type="dxa"/>
            <w:noWrap/>
            <w:vAlign w:val="center"/>
            <w:hideMark/>
          </w:tcPr>
          <w:p w14:paraId="0FBFE42A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62954</w:t>
            </w:r>
          </w:p>
        </w:tc>
        <w:tc>
          <w:tcPr>
            <w:tcW w:w="745" w:type="dxa"/>
            <w:noWrap/>
            <w:vAlign w:val="center"/>
            <w:hideMark/>
          </w:tcPr>
          <w:p w14:paraId="4FA0D787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59277</w:t>
            </w:r>
          </w:p>
        </w:tc>
        <w:tc>
          <w:tcPr>
            <w:tcW w:w="916" w:type="dxa"/>
            <w:noWrap/>
            <w:vAlign w:val="center"/>
            <w:hideMark/>
          </w:tcPr>
          <w:p w14:paraId="68793FB1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E8D477D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1100||osa01110</w:t>
            </w:r>
          </w:p>
        </w:tc>
        <w:tc>
          <w:tcPr>
            <w:tcW w:w="3888" w:type="dxa"/>
            <w:vAlign w:val="center"/>
            <w:hideMark/>
          </w:tcPr>
          <w:p w14:paraId="5CFC463F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id biosynthesis||Metabolic pathways||Biosynthesis of secondary metabolites</w:t>
            </w:r>
          </w:p>
        </w:tc>
      </w:tr>
      <w:tr w:rsidR="00FE031D" w:rsidRPr="0085278F" w14:paraId="377C95AE" w14:textId="77777777" w:rsidTr="00FE031D">
        <w:trPr>
          <w:trHeight w:val="555"/>
        </w:trPr>
        <w:tc>
          <w:tcPr>
            <w:tcW w:w="1485" w:type="dxa"/>
            <w:noWrap/>
            <w:vAlign w:val="center"/>
            <w:hideMark/>
          </w:tcPr>
          <w:p w14:paraId="4159D710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vel.4201</w:t>
            </w:r>
          </w:p>
        </w:tc>
        <w:tc>
          <w:tcPr>
            <w:tcW w:w="744" w:type="dxa"/>
            <w:noWrap/>
            <w:vAlign w:val="center"/>
            <w:hideMark/>
          </w:tcPr>
          <w:p w14:paraId="2E9C667E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7789</w:t>
            </w:r>
          </w:p>
        </w:tc>
        <w:tc>
          <w:tcPr>
            <w:tcW w:w="744" w:type="dxa"/>
            <w:noWrap/>
            <w:vAlign w:val="center"/>
            <w:hideMark/>
          </w:tcPr>
          <w:p w14:paraId="4114B5E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114483</w:t>
            </w:r>
          </w:p>
        </w:tc>
        <w:tc>
          <w:tcPr>
            <w:tcW w:w="745" w:type="dxa"/>
            <w:noWrap/>
            <w:vAlign w:val="center"/>
            <w:hideMark/>
          </w:tcPr>
          <w:p w14:paraId="52935FB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18255</w:t>
            </w:r>
          </w:p>
        </w:tc>
        <w:tc>
          <w:tcPr>
            <w:tcW w:w="745" w:type="dxa"/>
            <w:noWrap/>
            <w:vAlign w:val="center"/>
            <w:hideMark/>
          </w:tcPr>
          <w:p w14:paraId="7ACBF8E5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82447</w:t>
            </w:r>
          </w:p>
        </w:tc>
        <w:tc>
          <w:tcPr>
            <w:tcW w:w="745" w:type="dxa"/>
            <w:noWrap/>
            <w:vAlign w:val="center"/>
            <w:hideMark/>
          </w:tcPr>
          <w:p w14:paraId="7E186E5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44054</w:t>
            </w:r>
          </w:p>
        </w:tc>
        <w:tc>
          <w:tcPr>
            <w:tcW w:w="745" w:type="dxa"/>
            <w:noWrap/>
            <w:vAlign w:val="center"/>
            <w:hideMark/>
          </w:tcPr>
          <w:p w14:paraId="0A4DD0E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1846</w:t>
            </w:r>
          </w:p>
        </w:tc>
        <w:tc>
          <w:tcPr>
            <w:tcW w:w="745" w:type="dxa"/>
            <w:noWrap/>
            <w:vAlign w:val="center"/>
            <w:hideMark/>
          </w:tcPr>
          <w:p w14:paraId="66540AE7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9239</w:t>
            </w:r>
          </w:p>
        </w:tc>
        <w:tc>
          <w:tcPr>
            <w:tcW w:w="745" w:type="dxa"/>
            <w:noWrap/>
            <w:vAlign w:val="center"/>
            <w:hideMark/>
          </w:tcPr>
          <w:p w14:paraId="413329B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79129</w:t>
            </w:r>
          </w:p>
        </w:tc>
        <w:tc>
          <w:tcPr>
            <w:tcW w:w="916" w:type="dxa"/>
            <w:noWrap/>
            <w:vAlign w:val="center"/>
            <w:hideMark/>
          </w:tcPr>
          <w:p w14:paraId="62D43D9A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34C1AE9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0944</w:t>
            </w:r>
          </w:p>
        </w:tc>
        <w:tc>
          <w:tcPr>
            <w:tcW w:w="3888" w:type="dxa"/>
            <w:vAlign w:val="center"/>
            <w:hideMark/>
          </w:tcPr>
          <w:p w14:paraId="19B10795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lavonoid biosynthesis||Flavone and 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l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iosynthesis</w:t>
            </w:r>
          </w:p>
        </w:tc>
      </w:tr>
      <w:tr w:rsidR="00FE031D" w:rsidRPr="0085278F" w14:paraId="2F4CA877" w14:textId="77777777" w:rsidTr="00FE031D">
        <w:trPr>
          <w:trHeight w:val="833"/>
        </w:trPr>
        <w:tc>
          <w:tcPr>
            <w:tcW w:w="1485" w:type="dxa"/>
            <w:noWrap/>
            <w:vAlign w:val="center"/>
            <w:hideMark/>
          </w:tcPr>
          <w:p w14:paraId="418707AE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TraesCS1B02G476400</w:t>
            </w:r>
          </w:p>
        </w:tc>
        <w:tc>
          <w:tcPr>
            <w:tcW w:w="744" w:type="dxa"/>
            <w:noWrap/>
            <w:vAlign w:val="center"/>
            <w:hideMark/>
          </w:tcPr>
          <w:p w14:paraId="743E8562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58735</w:t>
            </w:r>
          </w:p>
        </w:tc>
        <w:tc>
          <w:tcPr>
            <w:tcW w:w="744" w:type="dxa"/>
            <w:noWrap/>
            <w:vAlign w:val="center"/>
            <w:hideMark/>
          </w:tcPr>
          <w:p w14:paraId="1D900560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.95988</w:t>
            </w:r>
          </w:p>
        </w:tc>
        <w:tc>
          <w:tcPr>
            <w:tcW w:w="745" w:type="dxa"/>
            <w:noWrap/>
            <w:vAlign w:val="center"/>
            <w:hideMark/>
          </w:tcPr>
          <w:p w14:paraId="392B089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8619</w:t>
            </w:r>
          </w:p>
        </w:tc>
        <w:tc>
          <w:tcPr>
            <w:tcW w:w="745" w:type="dxa"/>
            <w:noWrap/>
            <w:vAlign w:val="center"/>
            <w:hideMark/>
          </w:tcPr>
          <w:p w14:paraId="42F67FF2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777173</w:t>
            </w:r>
          </w:p>
        </w:tc>
        <w:tc>
          <w:tcPr>
            <w:tcW w:w="745" w:type="dxa"/>
            <w:noWrap/>
            <w:vAlign w:val="center"/>
            <w:hideMark/>
          </w:tcPr>
          <w:p w14:paraId="05974BF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.6127</w:t>
            </w:r>
          </w:p>
        </w:tc>
        <w:tc>
          <w:tcPr>
            <w:tcW w:w="745" w:type="dxa"/>
            <w:noWrap/>
            <w:vAlign w:val="center"/>
            <w:hideMark/>
          </w:tcPr>
          <w:p w14:paraId="184B2A64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0.33097</w:t>
            </w:r>
          </w:p>
        </w:tc>
        <w:tc>
          <w:tcPr>
            <w:tcW w:w="745" w:type="dxa"/>
            <w:noWrap/>
            <w:vAlign w:val="center"/>
            <w:hideMark/>
          </w:tcPr>
          <w:p w14:paraId="16A5ED0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34547</w:t>
            </w:r>
          </w:p>
        </w:tc>
        <w:tc>
          <w:tcPr>
            <w:tcW w:w="745" w:type="dxa"/>
            <w:noWrap/>
            <w:vAlign w:val="center"/>
            <w:hideMark/>
          </w:tcPr>
          <w:p w14:paraId="768245C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62106</w:t>
            </w:r>
          </w:p>
        </w:tc>
        <w:tc>
          <w:tcPr>
            <w:tcW w:w="916" w:type="dxa"/>
            <w:noWrap/>
            <w:vAlign w:val="center"/>
            <w:hideMark/>
          </w:tcPr>
          <w:p w14:paraId="7EBC049C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450</w:t>
            </w:r>
          </w:p>
        </w:tc>
        <w:tc>
          <w:tcPr>
            <w:tcW w:w="1701" w:type="dxa"/>
            <w:vAlign w:val="center"/>
            <w:hideMark/>
          </w:tcPr>
          <w:p w14:paraId="0E09D7BA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0944||osa01100||osa01110</w:t>
            </w:r>
          </w:p>
        </w:tc>
        <w:tc>
          <w:tcPr>
            <w:tcW w:w="3888" w:type="dxa"/>
            <w:vAlign w:val="center"/>
            <w:hideMark/>
          </w:tcPr>
          <w:p w14:paraId="2AA5A236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lavonoid biosynthesis||Flavone and 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l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iosynthesis||Metabolic pathways||Biosynthesis of secondary metabolites</w:t>
            </w:r>
          </w:p>
        </w:tc>
      </w:tr>
      <w:tr w:rsidR="00FE031D" w:rsidRPr="0085278F" w14:paraId="340AB52F" w14:textId="77777777" w:rsidTr="00FE031D">
        <w:trPr>
          <w:trHeight w:val="555"/>
        </w:trPr>
        <w:tc>
          <w:tcPr>
            <w:tcW w:w="1485" w:type="dxa"/>
            <w:noWrap/>
            <w:vAlign w:val="center"/>
            <w:hideMark/>
          </w:tcPr>
          <w:p w14:paraId="2AE7B593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vel.3031</w:t>
            </w:r>
          </w:p>
        </w:tc>
        <w:tc>
          <w:tcPr>
            <w:tcW w:w="744" w:type="dxa"/>
            <w:noWrap/>
            <w:vAlign w:val="center"/>
            <w:hideMark/>
          </w:tcPr>
          <w:p w14:paraId="162D81CD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99653</w:t>
            </w:r>
          </w:p>
        </w:tc>
        <w:tc>
          <w:tcPr>
            <w:tcW w:w="744" w:type="dxa"/>
            <w:noWrap/>
            <w:vAlign w:val="center"/>
            <w:hideMark/>
          </w:tcPr>
          <w:p w14:paraId="6AD94E3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8754</w:t>
            </w:r>
          </w:p>
        </w:tc>
        <w:tc>
          <w:tcPr>
            <w:tcW w:w="745" w:type="dxa"/>
            <w:noWrap/>
            <w:vAlign w:val="center"/>
            <w:hideMark/>
          </w:tcPr>
          <w:p w14:paraId="2D999AE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4696</w:t>
            </w:r>
          </w:p>
        </w:tc>
        <w:tc>
          <w:tcPr>
            <w:tcW w:w="745" w:type="dxa"/>
            <w:noWrap/>
            <w:vAlign w:val="center"/>
            <w:hideMark/>
          </w:tcPr>
          <w:p w14:paraId="78D82F0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03333</w:t>
            </w:r>
          </w:p>
        </w:tc>
        <w:tc>
          <w:tcPr>
            <w:tcW w:w="745" w:type="dxa"/>
            <w:noWrap/>
            <w:vAlign w:val="center"/>
            <w:hideMark/>
          </w:tcPr>
          <w:p w14:paraId="18906E8B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1472</w:t>
            </w:r>
          </w:p>
        </w:tc>
        <w:tc>
          <w:tcPr>
            <w:tcW w:w="745" w:type="dxa"/>
            <w:noWrap/>
            <w:vAlign w:val="center"/>
            <w:hideMark/>
          </w:tcPr>
          <w:p w14:paraId="77ED8610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9819</w:t>
            </w:r>
          </w:p>
        </w:tc>
        <w:tc>
          <w:tcPr>
            <w:tcW w:w="745" w:type="dxa"/>
            <w:noWrap/>
            <w:vAlign w:val="center"/>
            <w:hideMark/>
          </w:tcPr>
          <w:p w14:paraId="6E3CFD2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4829</w:t>
            </w:r>
          </w:p>
        </w:tc>
        <w:tc>
          <w:tcPr>
            <w:tcW w:w="745" w:type="dxa"/>
            <w:noWrap/>
            <w:vAlign w:val="center"/>
            <w:hideMark/>
          </w:tcPr>
          <w:p w14:paraId="34C8F6B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35112</w:t>
            </w:r>
          </w:p>
        </w:tc>
        <w:tc>
          <w:tcPr>
            <w:tcW w:w="916" w:type="dxa"/>
            <w:noWrap/>
            <w:vAlign w:val="center"/>
            <w:hideMark/>
          </w:tcPr>
          <w:p w14:paraId="1CADCF2E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52F1E57C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0944</w:t>
            </w:r>
          </w:p>
        </w:tc>
        <w:tc>
          <w:tcPr>
            <w:tcW w:w="3888" w:type="dxa"/>
            <w:vAlign w:val="center"/>
            <w:hideMark/>
          </w:tcPr>
          <w:p w14:paraId="24FDB4B8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lavonoid biosynthesis||Flavone and 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l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iosynthesis</w:t>
            </w:r>
          </w:p>
        </w:tc>
      </w:tr>
      <w:tr w:rsidR="00FE031D" w:rsidRPr="0085278F" w14:paraId="79F1417A" w14:textId="77777777" w:rsidTr="00FE031D">
        <w:trPr>
          <w:trHeight w:val="555"/>
        </w:trPr>
        <w:tc>
          <w:tcPr>
            <w:tcW w:w="1485" w:type="dxa"/>
            <w:noWrap/>
            <w:vAlign w:val="center"/>
            <w:hideMark/>
          </w:tcPr>
          <w:p w14:paraId="19D5AAB6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vel.12513</w:t>
            </w:r>
          </w:p>
        </w:tc>
        <w:tc>
          <w:tcPr>
            <w:tcW w:w="744" w:type="dxa"/>
            <w:noWrap/>
            <w:vAlign w:val="center"/>
            <w:hideMark/>
          </w:tcPr>
          <w:p w14:paraId="3502CB67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84051</w:t>
            </w:r>
          </w:p>
        </w:tc>
        <w:tc>
          <w:tcPr>
            <w:tcW w:w="744" w:type="dxa"/>
            <w:noWrap/>
            <w:vAlign w:val="center"/>
            <w:hideMark/>
          </w:tcPr>
          <w:p w14:paraId="47420C9A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714457</w:t>
            </w:r>
          </w:p>
        </w:tc>
        <w:tc>
          <w:tcPr>
            <w:tcW w:w="745" w:type="dxa"/>
            <w:noWrap/>
            <w:vAlign w:val="center"/>
            <w:hideMark/>
          </w:tcPr>
          <w:p w14:paraId="4BEA562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41817</w:t>
            </w:r>
          </w:p>
        </w:tc>
        <w:tc>
          <w:tcPr>
            <w:tcW w:w="745" w:type="dxa"/>
            <w:noWrap/>
            <w:vAlign w:val="center"/>
            <w:hideMark/>
          </w:tcPr>
          <w:p w14:paraId="77F7C05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59313</w:t>
            </w:r>
          </w:p>
        </w:tc>
        <w:tc>
          <w:tcPr>
            <w:tcW w:w="745" w:type="dxa"/>
            <w:noWrap/>
            <w:vAlign w:val="center"/>
            <w:hideMark/>
          </w:tcPr>
          <w:p w14:paraId="769B20A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67501</w:t>
            </w:r>
          </w:p>
        </w:tc>
        <w:tc>
          <w:tcPr>
            <w:tcW w:w="745" w:type="dxa"/>
            <w:noWrap/>
            <w:vAlign w:val="center"/>
            <w:hideMark/>
          </w:tcPr>
          <w:p w14:paraId="38406622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9811</w:t>
            </w:r>
          </w:p>
        </w:tc>
        <w:tc>
          <w:tcPr>
            <w:tcW w:w="745" w:type="dxa"/>
            <w:noWrap/>
            <w:vAlign w:val="center"/>
            <w:hideMark/>
          </w:tcPr>
          <w:p w14:paraId="199AFA80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4071</w:t>
            </w:r>
          </w:p>
        </w:tc>
        <w:tc>
          <w:tcPr>
            <w:tcW w:w="745" w:type="dxa"/>
            <w:noWrap/>
            <w:vAlign w:val="center"/>
            <w:hideMark/>
          </w:tcPr>
          <w:p w14:paraId="6988B34D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598939</w:t>
            </w:r>
          </w:p>
        </w:tc>
        <w:tc>
          <w:tcPr>
            <w:tcW w:w="916" w:type="dxa"/>
            <w:noWrap/>
            <w:vAlign w:val="center"/>
            <w:hideMark/>
          </w:tcPr>
          <w:p w14:paraId="3C5370A8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6815B525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0944</w:t>
            </w:r>
          </w:p>
        </w:tc>
        <w:tc>
          <w:tcPr>
            <w:tcW w:w="3888" w:type="dxa"/>
            <w:vAlign w:val="center"/>
            <w:hideMark/>
          </w:tcPr>
          <w:p w14:paraId="23D33DA9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lavonoid biosynthesis||Flavone and 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l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iosynthesis</w:t>
            </w:r>
          </w:p>
        </w:tc>
      </w:tr>
      <w:tr w:rsidR="00FE031D" w:rsidRPr="0085278F" w14:paraId="5B9FFD82" w14:textId="77777777" w:rsidTr="00FE031D">
        <w:trPr>
          <w:trHeight w:val="278"/>
        </w:trPr>
        <w:tc>
          <w:tcPr>
            <w:tcW w:w="1485" w:type="dxa"/>
            <w:noWrap/>
            <w:vAlign w:val="center"/>
            <w:hideMark/>
          </w:tcPr>
          <w:p w14:paraId="3769D14B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3B02G144400</w:t>
            </w:r>
          </w:p>
        </w:tc>
        <w:tc>
          <w:tcPr>
            <w:tcW w:w="744" w:type="dxa"/>
            <w:noWrap/>
            <w:vAlign w:val="center"/>
            <w:hideMark/>
          </w:tcPr>
          <w:p w14:paraId="718EFA57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29631</w:t>
            </w:r>
          </w:p>
        </w:tc>
        <w:tc>
          <w:tcPr>
            <w:tcW w:w="744" w:type="dxa"/>
            <w:noWrap/>
            <w:vAlign w:val="center"/>
            <w:hideMark/>
          </w:tcPr>
          <w:p w14:paraId="1526E27B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65545</w:t>
            </w:r>
          </w:p>
        </w:tc>
        <w:tc>
          <w:tcPr>
            <w:tcW w:w="745" w:type="dxa"/>
            <w:noWrap/>
            <w:vAlign w:val="center"/>
            <w:hideMark/>
          </w:tcPr>
          <w:p w14:paraId="0FCB3A5D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83207</w:t>
            </w:r>
          </w:p>
        </w:tc>
        <w:tc>
          <w:tcPr>
            <w:tcW w:w="745" w:type="dxa"/>
            <w:noWrap/>
            <w:vAlign w:val="center"/>
            <w:hideMark/>
          </w:tcPr>
          <w:p w14:paraId="028AC5AD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99286</w:t>
            </w:r>
          </w:p>
        </w:tc>
        <w:tc>
          <w:tcPr>
            <w:tcW w:w="745" w:type="dxa"/>
            <w:noWrap/>
            <w:vAlign w:val="center"/>
            <w:hideMark/>
          </w:tcPr>
          <w:p w14:paraId="20CE20B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49799</w:t>
            </w:r>
          </w:p>
        </w:tc>
        <w:tc>
          <w:tcPr>
            <w:tcW w:w="745" w:type="dxa"/>
            <w:noWrap/>
            <w:vAlign w:val="center"/>
            <w:hideMark/>
          </w:tcPr>
          <w:p w14:paraId="1EC8EB8A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.71064</w:t>
            </w:r>
          </w:p>
        </w:tc>
        <w:tc>
          <w:tcPr>
            <w:tcW w:w="745" w:type="dxa"/>
            <w:noWrap/>
            <w:vAlign w:val="center"/>
            <w:hideMark/>
          </w:tcPr>
          <w:p w14:paraId="1D00D152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7.81261</w:t>
            </w:r>
          </w:p>
        </w:tc>
        <w:tc>
          <w:tcPr>
            <w:tcW w:w="745" w:type="dxa"/>
            <w:noWrap/>
            <w:vAlign w:val="center"/>
            <w:hideMark/>
          </w:tcPr>
          <w:p w14:paraId="436AF58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278</w:t>
            </w:r>
          </w:p>
        </w:tc>
        <w:tc>
          <w:tcPr>
            <w:tcW w:w="916" w:type="dxa"/>
            <w:noWrap/>
            <w:vAlign w:val="center"/>
            <w:hideMark/>
          </w:tcPr>
          <w:p w14:paraId="795930F9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DPGT</w:t>
            </w:r>
          </w:p>
        </w:tc>
        <w:tc>
          <w:tcPr>
            <w:tcW w:w="1701" w:type="dxa"/>
            <w:vAlign w:val="center"/>
            <w:hideMark/>
          </w:tcPr>
          <w:p w14:paraId="6DB8BBDD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4</w:t>
            </w:r>
          </w:p>
        </w:tc>
        <w:tc>
          <w:tcPr>
            <w:tcW w:w="3888" w:type="dxa"/>
            <w:vAlign w:val="center"/>
            <w:hideMark/>
          </w:tcPr>
          <w:p w14:paraId="630BED6B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lavone and 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l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iosynthesis</w:t>
            </w:r>
          </w:p>
        </w:tc>
      </w:tr>
      <w:tr w:rsidR="00FE031D" w:rsidRPr="0085278F" w14:paraId="31DA39E5" w14:textId="77777777" w:rsidTr="00FE031D">
        <w:trPr>
          <w:trHeight w:val="555"/>
        </w:trPr>
        <w:tc>
          <w:tcPr>
            <w:tcW w:w="1485" w:type="dxa"/>
            <w:noWrap/>
            <w:vAlign w:val="center"/>
            <w:hideMark/>
          </w:tcPr>
          <w:p w14:paraId="23CD43B0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vel.4201</w:t>
            </w:r>
          </w:p>
        </w:tc>
        <w:tc>
          <w:tcPr>
            <w:tcW w:w="744" w:type="dxa"/>
            <w:noWrap/>
            <w:vAlign w:val="center"/>
            <w:hideMark/>
          </w:tcPr>
          <w:p w14:paraId="14AA7A27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67789</w:t>
            </w:r>
          </w:p>
        </w:tc>
        <w:tc>
          <w:tcPr>
            <w:tcW w:w="744" w:type="dxa"/>
            <w:noWrap/>
            <w:vAlign w:val="center"/>
            <w:hideMark/>
          </w:tcPr>
          <w:p w14:paraId="6B1CDB05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114483</w:t>
            </w:r>
          </w:p>
        </w:tc>
        <w:tc>
          <w:tcPr>
            <w:tcW w:w="745" w:type="dxa"/>
            <w:noWrap/>
            <w:vAlign w:val="center"/>
            <w:hideMark/>
          </w:tcPr>
          <w:p w14:paraId="4D0B3924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618255</w:t>
            </w:r>
          </w:p>
        </w:tc>
        <w:tc>
          <w:tcPr>
            <w:tcW w:w="745" w:type="dxa"/>
            <w:noWrap/>
            <w:vAlign w:val="center"/>
            <w:hideMark/>
          </w:tcPr>
          <w:p w14:paraId="429BEA54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82447</w:t>
            </w:r>
          </w:p>
        </w:tc>
        <w:tc>
          <w:tcPr>
            <w:tcW w:w="745" w:type="dxa"/>
            <w:noWrap/>
            <w:vAlign w:val="center"/>
            <w:hideMark/>
          </w:tcPr>
          <w:p w14:paraId="7279609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44054</w:t>
            </w:r>
          </w:p>
        </w:tc>
        <w:tc>
          <w:tcPr>
            <w:tcW w:w="745" w:type="dxa"/>
            <w:noWrap/>
            <w:vAlign w:val="center"/>
            <w:hideMark/>
          </w:tcPr>
          <w:p w14:paraId="357B9D62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1846</w:t>
            </w:r>
          </w:p>
        </w:tc>
        <w:tc>
          <w:tcPr>
            <w:tcW w:w="745" w:type="dxa"/>
            <w:noWrap/>
            <w:vAlign w:val="center"/>
            <w:hideMark/>
          </w:tcPr>
          <w:p w14:paraId="62517D4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9239</w:t>
            </w:r>
          </w:p>
        </w:tc>
        <w:tc>
          <w:tcPr>
            <w:tcW w:w="745" w:type="dxa"/>
            <w:noWrap/>
            <w:vAlign w:val="center"/>
            <w:hideMark/>
          </w:tcPr>
          <w:p w14:paraId="6B412F3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79129</w:t>
            </w:r>
          </w:p>
        </w:tc>
        <w:tc>
          <w:tcPr>
            <w:tcW w:w="916" w:type="dxa"/>
            <w:noWrap/>
            <w:vAlign w:val="center"/>
            <w:hideMark/>
          </w:tcPr>
          <w:p w14:paraId="3EBC4F6E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594006B3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0944</w:t>
            </w:r>
          </w:p>
        </w:tc>
        <w:tc>
          <w:tcPr>
            <w:tcW w:w="3888" w:type="dxa"/>
            <w:vAlign w:val="center"/>
            <w:hideMark/>
          </w:tcPr>
          <w:p w14:paraId="084DF5C5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lavonoid biosynthesis||Flavone and 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l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iosynthesis</w:t>
            </w:r>
          </w:p>
        </w:tc>
      </w:tr>
      <w:tr w:rsidR="00FE031D" w:rsidRPr="0085278F" w14:paraId="6C1447CB" w14:textId="77777777" w:rsidTr="00FE031D">
        <w:trPr>
          <w:trHeight w:val="833"/>
        </w:trPr>
        <w:tc>
          <w:tcPr>
            <w:tcW w:w="1485" w:type="dxa"/>
            <w:noWrap/>
            <w:vAlign w:val="center"/>
            <w:hideMark/>
          </w:tcPr>
          <w:p w14:paraId="1BEBC9EE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raesCS1B02G476400</w:t>
            </w:r>
          </w:p>
        </w:tc>
        <w:tc>
          <w:tcPr>
            <w:tcW w:w="744" w:type="dxa"/>
            <w:noWrap/>
            <w:vAlign w:val="center"/>
            <w:hideMark/>
          </w:tcPr>
          <w:p w14:paraId="3FAE6ABB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58735</w:t>
            </w:r>
          </w:p>
        </w:tc>
        <w:tc>
          <w:tcPr>
            <w:tcW w:w="744" w:type="dxa"/>
            <w:noWrap/>
            <w:vAlign w:val="center"/>
            <w:hideMark/>
          </w:tcPr>
          <w:p w14:paraId="2141556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.95988</w:t>
            </w:r>
          </w:p>
        </w:tc>
        <w:tc>
          <w:tcPr>
            <w:tcW w:w="745" w:type="dxa"/>
            <w:noWrap/>
            <w:vAlign w:val="center"/>
            <w:hideMark/>
          </w:tcPr>
          <w:p w14:paraId="62766FF0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8619</w:t>
            </w:r>
          </w:p>
        </w:tc>
        <w:tc>
          <w:tcPr>
            <w:tcW w:w="745" w:type="dxa"/>
            <w:noWrap/>
            <w:vAlign w:val="center"/>
            <w:hideMark/>
          </w:tcPr>
          <w:p w14:paraId="74B13F5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777173</w:t>
            </w:r>
          </w:p>
        </w:tc>
        <w:tc>
          <w:tcPr>
            <w:tcW w:w="745" w:type="dxa"/>
            <w:noWrap/>
            <w:vAlign w:val="center"/>
            <w:hideMark/>
          </w:tcPr>
          <w:p w14:paraId="4ED9230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.6127</w:t>
            </w:r>
          </w:p>
        </w:tc>
        <w:tc>
          <w:tcPr>
            <w:tcW w:w="745" w:type="dxa"/>
            <w:noWrap/>
            <w:vAlign w:val="center"/>
            <w:hideMark/>
          </w:tcPr>
          <w:p w14:paraId="7B20FB8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0.33097</w:t>
            </w:r>
          </w:p>
        </w:tc>
        <w:tc>
          <w:tcPr>
            <w:tcW w:w="745" w:type="dxa"/>
            <w:noWrap/>
            <w:vAlign w:val="center"/>
            <w:hideMark/>
          </w:tcPr>
          <w:p w14:paraId="3B5EA19E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34547</w:t>
            </w:r>
          </w:p>
        </w:tc>
        <w:tc>
          <w:tcPr>
            <w:tcW w:w="745" w:type="dxa"/>
            <w:noWrap/>
            <w:vAlign w:val="center"/>
            <w:hideMark/>
          </w:tcPr>
          <w:p w14:paraId="386B052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62106</w:t>
            </w:r>
          </w:p>
        </w:tc>
        <w:tc>
          <w:tcPr>
            <w:tcW w:w="916" w:type="dxa"/>
            <w:noWrap/>
            <w:vAlign w:val="center"/>
            <w:hideMark/>
          </w:tcPr>
          <w:p w14:paraId="7CB0E847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450</w:t>
            </w:r>
          </w:p>
        </w:tc>
        <w:tc>
          <w:tcPr>
            <w:tcW w:w="1701" w:type="dxa"/>
            <w:vAlign w:val="center"/>
            <w:hideMark/>
          </w:tcPr>
          <w:p w14:paraId="29CBE075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0944||osa01100||osa01110</w:t>
            </w:r>
          </w:p>
        </w:tc>
        <w:tc>
          <w:tcPr>
            <w:tcW w:w="3888" w:type="dxa"/>
            <w:vAlign w:val="center"/>
            <w:hideMark/>
          </w:tcPr>
          <w:p w14:paraId="0D6EBB4E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lavonoid biosynthesis||Flavone and 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l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iosynthesis||Metabolic pathways||Biosynthesis of secondary metabolites</w:t>
            </w:r>
          </w:p>
        </w:tc>
      </w:tr>
      <w:tr w:rsidR="00FE031D" w:rsidRPr="0085278F" w14:paraId="3F2E07D4" w14:textId="77777777" w:rsidTr="00FE031D">
        <w:trPr>
          <w:trHeight w:val="555"/>
        </w:trPr>
        <w:tc>
          <w:tcPr>
            <w:tcW w:w="1485" w:type="dxa"/>
            <w:noWrap/>
            <w:vAlign w:val="center"/>
            <w:hideMark/>
          </w:tcPr>
          <w:p w14:paraId="61133A3E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vel.3031</w:t>
            </w:r>
          </w:p>
        </w:tc>
        <w:tc>
          <w:tcPr>
            <w:tcW w:w="744" w:type="dxa"/>
            <w:noWrap/>
            <w:vAlign w:val="center"/>
            <w:hideMark/>
          </w:tcPr>
          <w:p w14:paraId="39AE545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99653</w:t>
            </w:r>
          </w:p>
        </w:tc>
        <w:tc>
          <w:tcPr>
            <w:tcW w:w="744" w:type="dxa"/>
            <w:noWrap/>
            <w:vAlign w:val="center"/>
            <w:hideMark/>
          </w:tcPr>
          <w:p w14:paraId="6FE62BB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8754</w:t>
            </w:r>
          </w:p>
        </w:tc>
        <w:tc>
          <w:tcPr>
            <w:tcW w:w="745" w:type="dxa"/>
            <w:noWrap/>
            <w:vAlign w:val="center"/>
            <w:hideMark/>
          </w:tcPr>
          <w:p w14:paraId="6C28592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34696</w:t>
            </w:r>
          </w:p>
        </w:tc>
        <w:tc>
          <w:tcPr>
            <w:tcW w:w="745" w:type="dxa"/>
            <w:noWrap/>
            <w:vAlign w:val="center"/>
            <w:hideMark/>
          </w:tcPr>
          <w:p w14:paraId="62F1449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03333</w:t>
            </w:r>
          </w:p>
        </w:tc>
        <w:tc>
          <w:tcPr>
            <w:tcW w:w="745" w:type="dxa"/>
            <w:noWrap/>
            <w:vAlign w:val="center"/>
            <w:hideMark/>
          </w:tcPr>
          <w:p w14:paraId="5CE17F2B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1472</w:t>
            </w:r>
          </w:p>
        </w:tc>
        <w:tc>
          <w:tcPr>
            <w:tcW w:w="745" w:type="dxa"/>
            <w:noWrap/>
            <w:vAlign w:val="center"/>
            <w:hideMark/>
          </w:tcPr>
          <w:p w14:paraId="51D86970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9819</w:t>
            </w:r>
          </w:p>
        </w:tc>
        <w:tc>
          <w:tcPr>
            <w:tcW w:w="745" w:type="dxa"/>
            <w:noWrap/>
            <w:vAlign w:val="center"/>
            <w:hideMark/>
          </w:tcPr>
          <w:p w14:paraId="7651DF33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4829</w:t>
            </w:r>
          </w:p>
        </w:tc>
        <w:tc>
          <w:tcPr>
            <w:tcW w:w="745" w:type="dxa"/>
            <w:noWrap/>
            <w:vAlign w:val="center"/>
            <w:hideMark/>
          </w:tcPr>
          <w:p w14:paraId="3DECAED9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35112</w:t>
            </w:r>
          </w:p>
        </w:tc>
        <w:tc>
          <w:tcPr>
            <w:tcW w:w="916" w:type="dxa"/>
            <w:noWrap/>
            <w:vAlign w:val="center"/>
            <w:hideMark/>
          </w:tcPr>
          <w:p w14:paraId="3BFC9678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6425590D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0944</w:t>
            </w:r>
          </w:p>
        </w:tc>
        <w:tc>
          <w:tcPr>
            <w:tcW w:w="3888" w:type="dxa"/>
            <w:vAlign w:val="center"/>
            <w:hideMark/>
          </w:tcPr>
          <w:p w14:paraId="07D6314D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lavonoid biosynthesis||Flavone and 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l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iosynthesis</w:t>
            </w:r>
          </w:p>
        </w:tc>
      </w:tr>
      <w:tr w:rsidR="00FE031D" w:rsidRPr="0085278F" w14:paraId="5987A27F" w14:textId="77777777" w:rsidTr="00FE031D">
        <w:trPr>
          <w:trHeight w:val="555"/>
        </w:trPr>
        <w:tc>
          <w:tcPr>
            <w:tcW w:w="1485" w:type="dxa"/>
            <w:noWrap/>
            <w:vAlign w:val="center"/>
            <w:hideMark/>
          </w:tcPr>
          <w:p w14:paraId="63EF13F9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vel.12513</w:t>
            </w:r>
          </w:p>
        </w:tc>
        <w:tc>
          <w:tcPr>
            <w:tcW w:w="744" w:type="dxa"/>
            <w:noWrap/>
            <w:vAlign w:val="center"/>
            <w:hideMark/>
          </w:tcPr>
          <w:p w14:paraId="65DE2DFE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84051</w:t>
            </w:r>
          </w:p>
        </w:tc>
        <w:tc>
          <w:tcPr>
            <w:tcW w:w="744" w:type="dxa"/>
            <w:noWrap/>
            <w:vAlign w:val="center"/>
            <w:hideMark/>
          </w:tcPr>
          <w:p w14:paraId="179750C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714457</w:t>
            </w:r>
          </w:p>
        </w:tc>
        <w:tc>
          <w:tcPr>
            <w:tcW w:w="745" w:type="dxa"/>
            <w:noWrap/>
            <w:vAlign w:val="center"/>
            <w:hideMark/>
          </w:tcPr>
          <w:p w14:paraId="2301A9AC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41817</w:t>
            </w:r>
          </w:p>
        </w:tc>
        <w:tc>
          <w:tcPr>
            <w:tcW w:w="745" w:type="dxa"/>
            <w:noWrap/>
            <w:vAlign w:val="center"/>
            <w:hideMark/>
          </w:tcPr>
          <w:p w14:paraId="11D6EFB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59313</w:t>
            </w:r>
          </w:p>
        </w:tc>
        <w:tc>
          <w:tcPr>
            <w:tcW w:w="745" w:type="dxa"/>
            <w:noWrap/>
            <w:vAlign w:val="center"/>
            <w:hideMark/>
          </w:tcPr>
          <w:p w14:paraId="7DB83811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667501</w:t>
            </w:r>
          </w:p>
        </w:tc>
        <w:tc>
          <w:tcPr>
            <w:tcW w:w="745" w:type="dxa"/>
            <w:noWrap/>
            <w:vAlign w:val="center"/>
            <w:hideMark/>
          </w:tcPr>
          <w:p w14:paraId="1F4BE188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9811</w:t>
            </w:r>
          </w:p>
        </w:tc>
        <w:tc>
          <w:tcPr>
            <w:tcW w:w="745" w:type="dxa"/>
            <w:noWrap/>
            <w:vAlign w:val="center"/>
            <w:hideMark/>
          </w:tcPr>
          <w:p w14:paraId="3D17F3E6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4071</w:t>
            </w:r>
          </w:p>
        </w:tc>
        <w:tc>
          <w:tcPr>
            <w:tcW w:w="745" w:type="dxa"/>
            <w:noWrap/>
            <w:vAlign w:val="center"/>
            <w:hideMark/>
          </w:tcPr>
          <w:p w14:paraId="5AF4A20F" w14:textId="77777777" w:rsidR="00FE031D" w:rsidRPr="00FE031D" w:rsidRDefault="00FE031D" w:rsidP="00FE031D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598939</w:t>
            </w:r>
          </w:p>
        </w:tc>
        <w:tc>
          <w:tcPr>
            <w:tcW w:w="916" w:type="dxa"/>
            <w:noWrap/>
            <w:vAlign w:val="center"/>
            <w:hideMark/>
          </w:tcPr>
          <w:p w14:paraId="75F9FBAD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12392113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sa00941||osa00944</w:t>
            </w:r>
          </w:p>
        </w:tc>
        <w:tc>
          <w:tcPr>
            <w:tcW w:w="3888" w:type="dxa"/>
            <w:vAlign w:val="center"/>
            <w:hideMark/>
          </w:tcPr>
          <w:p w14:paraId="34B687E1" w14:textId="77777777" w:rsidR="00FE031D" w:rsidRPr="00FE031D" w:rsidRDefault="00FE031D" w:rsidP="00FE031D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Flavonoid biosynthesis||Flavone and </w:t>
            </w:r>
            <w:proofErr w:type="spellStart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avonol</w:t>
            </w:r>
            <w:proofErr w:type="spellEnd"/>
            <w:r w:rsidRPr="00FE031D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iosynthesis</w:t>
            </w:r>
          </w:p>
        </w:tc>
      </w:tr>
    </w:tbl>
    <w:p w14:paraId="62FF18D8" w14:textId="77777777" w:rsidR="00501276" w:rsidRDefault="00501276">
      <w:pPr>
        <w:rPr>
          <w:rFonts w:hint="eastAsia"/>
        </w:rPr>
      </w:pPr>
    </w:p>
    <w:sectPr w:rsidR="00501276" w:rsidSect="00FE031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B1"/>
    <w:rsid w:val="00001681"/>
    <w:rsid w:val="0000170C"/>
    <w:rsid w:val="00001D1E"/>
    <w:rsid w:val="00002A70"/>
    <w:rsid w:val="00002DC5"/>
    <w:rsid w:val="0000370F"/>
    <w:rsid w:val="00005023"/>
    <w:rsid w:val="00006691"/>
    <w:rsid w:val="000128DC"/>
    <w:rsid w:val="0002187F"/>
    <w:rsid w:val="00023FF2"/>
    <w:rsid w:val="00024B8A"/>
    <w:rsid w:val="00025F54"/>
    <w:rsid w:val="00032A68"/>
    <w:rsid w:val="00034BFE"/>
    <w:rsid w:val="00036920"/>
    <w:rsid w:val="00040298"/>
    <w:rsid w:val="00044485"/>
    <w:rsid w:val="00044A0F"/>
    <w:rsid w:val="00044A3E"/>
    <w:rsid w:val="0005078E"/>
    <w:rsid w:val="00051310"/>
    <w:rsid w:val="000548A3"/>
    <w:rsid w:val="000552CC"/>
    <w:rsid w:val="000605ED"/>
    <w:rsid w:val="00060C7B"/>
    <w:rsid w:val="00062C3F"/>
    <w:rsid w:val="0006328D"/>
    <w:rsid w:val="00063451"/>
    <w:rsid w:val="00064A76"/>
    <w:rsid w:val="00076681"/>
    <w:rsid w:val="0007695E"/>
    <w:rsid w:val="0008062A"/>
    <w:rsid w:val="00082315"/>
    <w:rsid w:val="000830D2"/>
    <w:rsid w:val="000871E8"/>
    <w:rsid w:val="00087AE6"/>
    <w:rsid w:val="0009106B"/>
    <w:rsid w:val="000924BB"/>
    <w:rsid w:val="000927B3"/>
    <w:rsid w:val="00094918"/>
    <w:rsid w:val="00094BC2"/>
    <w:rsid w:val="00094E11"/>
    <w:rsid w:val="00096075"/>
    <w:rsid w:val="000A0632"/>
    <w:rsid w:val="000A0634"/>
    <w:rsid w:val="000A219E"/>
    <w:rsid w:val="000A26D4"/>
    <w:rsid w:val="000A3929"/>
    <w:rsid w:val="000A3D2D"/>
    <w:rsid w:val="000A4F14"/>
    <w:rsid w:val="000A5988"/>
    <w:rsid w:val="000A7037"/>
    <w:rsid w:val="000A74D2"/>
    <w:rsid w:val="000A7D14"/>
    <w:rsid w:val="000B1DE1"/>
    <w:rsid w:val="000B26C0"/>
    <w:rsid w:val="000B6400"/>
    <w:rsid w:val="000C0829"/>
    <w:rsid w:val="000C3F1F"/>
    <w:rsid w:val="000D1EC0"/>
    <w:rsid w:val="000D2EEB"/>
    <w:rsid w:val="000D31A0"/>
    <w:rsid w:val="000D4486"/>
    <w:rsid w:val="000D4E05"/>
    <w:rsid w:val="000D75A2"/>
    <w:rsid w:val="000E124B"/>
    <w:rsid w:val="000E1863"/>
    <w:rsid w:val="000E2B42"/>
    <w:rsid w:val="000E3F02"/>
    <w:rsid w:val="000E6519"/>
    <w:rsid w:val="000F0F34"/>
    <w:rsid w:val="00102720"/>
    <w:rsid w:val="00105D1B"/>
    <w:rsid w:val="001070A7"/>
    <w:rsid w:val="001119EB"/>
    <w:rsid w:val="00111CFB"/>
    <w:rsid w:val="00112E33"/>
    <w:rsid w:val="00113887"/>
    <w:rsid w:val="00120345"/>
    <w:rsid w:val="001208B2"/>
    <w:rsid w:val="001257F0"/>
    <w:rsid w:val="00125C08"/>
    <w:rsid w:val="00126656"/>
    <w:rsid w:val="00131660"/>
    <w:rsid w:val="001316FF"/>
    <w:rsid w:val="00131FFB"/>
    <w:rsid w:val="001343CB"/>
    <w:rsid w:val="00136A78"/>
    <w:rsid w:val="00137E45"/>
    <w:rsid w:val="0014097F"/>
    <w:rsid w:val="00143693"/>
    <w:rsid w:val="00145C87"/>
    <w:rsid w:val="00146C5B"/>
    <w:rsid w:val="00152939"/>
    <w:rsid w:val="001530CC"/>
    <w:rsid w:val="00156375"/>
    <w:rsid w:val="00156CAF"/>
    <w:rsid w:val="00157113"/>
    <w:rsid w:val="00161450"/>
    <w:rsid w:val="00161DCA"/>
    <w:rsid w:val="00163B55"/>
    <w:rsid w:val="001644B3"/>
    <w:rsid w:val="00165114"/>
    <w:rsid w:val="001658D1"/>
    <w:rsid w:val="00165997"/>
    <w:rsid w:val="00174AAC"/>
    <w:rsid w:val="00176C70"/>
    <w:rsid w:val="00176F2D"/>
    <w:rsid w:val="001776B9"/>
    <w:rsid w:val="001804D7"/>
    <w:rsid w:val="0018251A"/>
    <w:rsid w:val="00182735"/>
    <w:rsid w:val="0018344C"/>
    <w:rsid w:val="00190BF5"/>
    <w:rsid w:val="0019157E"/>
    <w:rsid w:val="00191AB5"/>
    <w:rsid w:val="00192E01"/>
    <w:rsid w:val="00192E96"/>
    <w:rsid w:val="00192EE3"/>
    <w:rsid w:val="00194804"/>
    <w:rsid w:val="001948B5"/>
    <w:rsid w:val="0019574D"/>
    <w:rsid w:val="0019713D"/>
    <w:rsid w:val="001A4276"/>
    <w:rsid w:val="001A44D5"/>
    <w:rsid w:val="001A4957"/>
    <w:rsid w:val="001A4A14"/>
    <w:rsid w:val="001A5427"/>
    <w:rsid w:val="001A78EB"/>
    <w:rsid w:val="001B1AE9"/>
    <w:rsid w:val="001B2730"/>
    <w:rsid w:val="001B3574"/>
    <w:rsid w:val="001B501E"/>
    <w:rsid w:val="001B739D"/>
    <w:rsid w:val="001C0B91"/>
    <w:rsid w:val="001C5B52"/>
    <w:rsid w:val="001C5C72"/>
    <w:rsid w:val="001C6811"/>
    <w:rsid w:val="001C6922"/>
    <w:rsid w:val="001D07CA"/>
    <w:rsid w:val="001D2E21"/>
    <w:rsid w:val="001D3156"/>
    <w:rsid w:val="001D56E2"/>
    <w:rsid w:val="001D57C3"/>
    <w:rsid w:val="001E1504"/>
    <w:rsid w:val="001E1773"/>
    <w:rsid w:val="001E2020"/>
    <w:rsid w:val="001E6D8C"/>
    <w:rsid w:val="001E78DE"/>
    <w:rsid w:val="001F03DC"/>
    <w:rsid w:val="001F1F35"/>
    <w:rsid w:val="001F425C"/>
    <w:rsid w:val="001F5F37"/>
    <w:rsid w:val="002030EC"/>
    <w:rsid w:val="00204EB4"/>
    <w:rsid w:val="0020565A"/>
    <w:rsid w:val="00210ECB"/>
    <w:rsid w:val="002127E5"/>
    <w:rsid w:val="0021559B"/>
    <w:rsid w:val="0021568D"/>
    <w:rsid w:val="00216D55"/>
    <w:rsid w:val="00220A10"/>
    <w:rsid w:val="0022361B"/>
    <w:rsid w:val="0022511B"/>
    <w:rsid w:val="0022649B"/>
    <w:rsid w:val="00226EDA"/>
    <w:rsid w:val="00227062"/>
    <w:rsid w:val="00230B20"/>
    <w:rsid w:val="002349E0"/>
    <w:rsid w:val="002351BE"/>
    <w:rsid w:val="00235367"/>
    <w:rsid w:val="00236ABC"/>
    <w:rsid w:val="00240035"/>
    <w:rsid w:val="002403C9"/>
    <w:rsid w:val="00240D47"/>
    <w:rsid w:val="00242C96"/>
    <w:rsid w:val="002462EC"/>
    <w:rsid w:val="002469BB"/>
    <w:rsid w:val="0025130B"/>
    <w:rsid w:val="002514F3"/>
    <w:rsid w:val="00260FCE"/>
    <w:rsid w:val="00261D91"/>
    <w:rsid w:val="00261F8E"/>
    <w:rsid w:val="0026554F"/>
    <w:rsid w:val="0027098F"/>
    <w:rsid w:val="00270E76"/>
    <w:rsid w:val="00273DF2"/>
    <w:rsid w:val="002764F2"/>
    <w:rsid w:val="0027706D"/>
    <w:rsid w:val="00277A0F"/>
    <w:rsid w:val="00277EBA"/>
    <w:rsid w:val="00281428"/>
    <w:rsid w:val="0028420C"/>
    <w:rsid w:val="00284452"/>
    <w:rsid w:val="0028576C"/>
    <w:rsid w:val="0028704D"/>
    <w:rsid w:val="00296842"/>
    <w:rsid w:val="002A0CBD"/>
    <w:rsid w:val="002B178D"/>
    <w:rsid w:val="002B24CE"/>
    <w:rsid w:val="002B6597"/>
    <w:rsid w:val="002C35CA"/>
    <w:rsid w:val="002C63A2"/>
    <w:rsid w:val="002C7B12"/>
    <w:rsid w:val="002D16CE"/>
    <w:rsid w:val="002D1B4C"/>
    <w:rsid w:val="002D1F9A"/>
    <w:rsid w:val="002D3ACE"/>
    <w:rsid w:val="002D49E9"/>
    <w:rsid w:val="002D5560"/>
    <w:rsid w:val="002D6214"/>
    <w:rsid w:val="002D6B5E"/>
    <w:rsid w:val="002E20E3"/>
    <w:rsid w:val="002E2361"/>
    <w:rsid w:val="002E3EB4"/>
    <w:rsid w:val="002E431D"/>
    <w:rsid w:val="002E4A85"/>
    <w:rsid w:val="002E52B0"/>
    <w:rsid w:val="002E5AC2"/>
    <w:rsid w:val="002E5EC4"/>
    <w:rsid w:val="002E7A2D"/>
    <w:rsid w:val="002E7DA3"/>
    <w:rsid w:val="002E7E4E"/>
    <w:rsid w:val="002F0267"/>
    <w:rsid w:val="002F09E6"/>
    <w:rsid w:val="002F642C"/>
    <w:rsid w:val="0030060E"/>
    <w:rsid w:val="0030474F"/>
    <w:rsid w:val="003048E2"/>
    <w:rsid w:val="00307544"/>
    <w:rsid w:val="00310A13"/>
    <w:rsid w:val="0031129A"/>
    <w:rsid w:val="003124C8"/>
    <w:rsid w:val="00312C49"/>
    <w:rsid w:val="00313B35"/>
    <w:rsid w:val="00313E32"/>
    <w:rsid w:val="00313F0B"/>
    <w:rsid w:val="00314241"/>
    <w:rsid w:val="0031437D"/>
    <w:rsid w:val="00314DA8"/>
    <w:rsid w:val="00315A07"/>
    <w:rsid w:val="003162E8"/>
    <w:rsid w:val="00317B07"/>
    <w:rsid w:val="00317FF9"/>
    <w:rsid w:val="003233E9"/>
    <w:rsid w:val="00324A45"/>
    <w:rsid w:val="00324E17"/>
    <w:rsid w:val="00326C3B"/>
    <w:rsid w:val="0033012F"/>
    <w:rsid w:val="00330152"/>
    <w:rsid w:val="003329FC"/>
    <w:rsid w:val="00332F8F"/>
    <w:rsid w:val="0033533D"/>
    <w:rsid w:val="003365F8"/>
    <w:rsid w:val="00336675"/>
    <w:rsid w:val="0034123F"/>
    <w:rsid w:val="00342923"/>
    <w:rsid w:val="00343806"/>
    <w:rsid w:val="00343DD9"/>
    <w:rsid w:val="003452B3"/>
    <w:rsid w:val="003457CE"/>
    <w:rsid w:val="0034619B"/>
    <w:rsid w:val="00346AC2"/>
    <w:rsid w:val="003475C5"/>
    <w:rsid w:val="003529D0"/>
    <w:rsid w:val="00356099"/>
    <w:rsid w:val="0036009B"/>
    <w:rsid w:val="003608D8"/>
    <w:rsid w:val="00361F85"/>
    <w:rsid w:val="00363CFB"/>
    <w:rsid w:val="00364837"/>
    <w:rsid w:val="00366D8A"/>
    <w:rsid w:val="00366E93"/>
    <w:rsid w:val="00367046"/>
    <w:rsid w:val="0036760D"/>
    <w:rsid w:val="00367752"/>
    <w:rsid w:val="0037186B"/>
    <w:rsid w:val="00372199"/>
    <w:rsid w:val="00372FB7"/>
    <w:rsid w:val="00373CA5"/>
    <w:rsid w:val="00377368"/>
    <w:rsid w:val="003775B1"/>
    <w:rsid w:val="003778A3"/>
    <w:rsid w:val="00377E81"/>
    <w:rsid w:val="0038048C"/>
    <w:rsid w:val="00382A34"/>
    <w:rsid w:val="0038472F"/>
    <w:rsid w:val="00385305"/>
    <w:rsid w:val="00385F99"/>
    <w:rsid w:val="0039284E"/>
    <w:rsid w:val="00393B66"/>
    <w:rsid w:val="00395A3C"/>
    <w:rsid w:val="00395C4E"/>
    <w:rsid w:val="003971ED"/>
    <w:rsid w:val="003A0135"/>
    <w:rsid w:val="003A1FA5"/>
    <w:rsid w:val="003A3AA3"/>
    <w:rsid w:val="003A54E3"/>
    <w:rsid w:val="003A6354"/>
    <w:rsid w:val="003A7D97"/>
    <w:rsid w:val="003A7F69"/>
    <w:rsid w:val="003B16C1"/>
    <w:rsid w:val="003B235E"/>
    <w:rsid w:val="003B2D8A"/>
    <w:rsid w:val="003B2F76"/>
    <w:rsid w:val="003B6B0D"/>
    <w:rsid w:val="003B7CB7"/>
    <w:rsid w:val="003B7FA0"/>
    <w:rsid w:val="003C1AC7"/>
    <w:rsid w:val="003C1F1B"/>
    <w:rsid w:val="003C248F"/>
    <w:rsid w:val="003C2B84"/>
    <w:rsid w:val="003C419B"/>
    <w:rsid w:val="003C4B11"/>
    <w:rsid w:val="003C4E85"/>
    <w:rsid w:val="003D1659"/>
    <w:rsid w:val="003D37E7"/>
    <w:rsid w:val="003D4680"/>
    <w:rsid w:val="003D4976"/>
    <w:rsid w:val="003D5227"/>
    <w:rsid w:val="003D5552"/>
    <w:rsid w:val="003D5D37"/>
    <w:rsid w:val="003E043B"/>
    <w:rsid w:val="003E2C91"/>
    <w:rsid w:val="003E3592"/>
    <w:rsid w:val="003E410E"/>
    <w:rsid w:val="003E62F1"/>
    <w:rsid w:val="003F3A5B"/>
    <w:rsid w:val="003F5E8F"/>
    <w:rsid w:val="003F68FB"/>
    <w:rsid w:val="003F6AE3"/>
    <w:rsid w:val="003F6F4C"/>
    <w:rsid w:val="003F7F9B"/>
    <w:rsid w:val="00400D09"/>
    <w:rsid w:val="0040375F"/>
    <w:rsid w:val="00404A75"/>
    <w:rsid w:val="0040542A"/>
    <w:rsid w:val="00406570"/>
    <w:rsid w:val="004078B8"/>
    <w:rsid w:val="00414BAD"/>
    <w:rsid w:val="0041561F"/>
    <w:rsid w:val="00417005"/>
    <w:rsid w:val="00420B3B"/>
    <w:rsid w:val="0042137F"/>
    <w:rsid w:val="00422951"/>
    <w:rsid w:val="00422A74"/>
    <w:rsid w:val="00422E5B"/>
    <w:rsid w:val="00425791"/>
    <w:rsid w:val="00426049"/>
    <w:rsid w:val="0043322D"/>
    <w:rsid w:val="00434B9E"/>
    <w:rsid w:val="00435459"/>
    <w:rsid w:val="00435EBD"/>
    <w:rsid w:val="004369E5"/>
    <w:rsid w:val="00436F78"/>
    <w:rsid w:val="004415A3"/>
    <w:rsid w:val="0044483D"/>
    <w:rsid w:val="00446253"/>
    <w:rsid w:val="00450EFC"/>
    <w:rsid w:val="004518B6"/>
    <w:rsid w:val="00452BA0"/>
    <w:rsid w:val="00453177"/>
    <w:rsid w:val="0045464F"/>
    <w:rsid w:val="0046504F"/>
    <w:rsid w:val="004658F4"/>
    <w:rsid w:val="0046764C"/>
    <w:rsid w:val="00470093"/>
    <w:rsid w:val="004710C7"/>
    <w:rsid w:val="004729E6"/>
    <w:rsid w:val="0047478E"/>
    <w:rsid w:val="00475C83"/>
    <w:rsid w:val="00481249"/>
    <w:rsid w:val="004834F5"/>
    <w:rsid w:val="0048378B"/>
    <w:rsid w:val="00486438"/>
    <w:rsid w:val="004874D0"/>
    <w:rsid w:val="00493887"/>
    <w:rsid w:val="00493A27"/>
    <w:rsid w:val="00495C7D"/>
    <w:rsid w:val="004963D1"/>
    <w:rsid w:val="004975D1"/>
    <w:rsid w:val="004A28B1"/>
    <w:rsid w:val="004A573C"/>
    <w:rsid w:val="004A5B2E"/>
    <w:rsid w:val="004A60D6"/>
    <w:rsid w:val="004A705F"/>
    <w:rsid w:val="004B193D"/>
    <w:rsid w:val="004B359D"/>
    <w:rsid w:val="004B46EE"/>
    <w:rsid w:val="004B62F8"/>
    <w:rsid w:val="004B6EBA"/>
    <w:rsid w:val="004C3073"/>
    <w:rsid w:val="004C5DA4"/>
    <w:rsid w:val="004D28B7"/>
    <w:rsid w:val="004D332C"/>
    <w:rsid w:val="004D33F3"/>
    <w:rsid w:val="004D4BD1"/>
    <w:rsid w:val="004D4D00"/>
    <w:rsid w:val="004D508C"/>
    <w:rsid w:val="004D72F0"/>
    <w:rsid w:val="004D7446"/>
    <w:rsid w:val="004D7499"/>
    <w:rsid w:val="004E0CFE"/>
    <w:rsid w:val="004E4AB9"/>
    <w:rsid w:val="004E502C"/>
    <w:rsid w:val="004E7BAA"/>
    <w:rsid w:val="004E7E24"/>
    <w:rsid w:val="004F07AE"/>
    <w:rsid w:val="004F0A2D"/>
    <w:rsid w:val="004F2107"/>
    <w:rsid w:val="004F4444"/>
    <w:rsid w:val="004F6D30"/>
    <w:rsid w:val="00501276"/>
    <w:rsid w:val="00501F5D"/>
    <w:rsid w:val="0050553B"/>
    <w:rsid w:val="00505A53"/>
    <w:rsid w:val="00507894"/>
    <w:rsid w:val="00507EA0"/>
    <w:rsid w:val="005103A2"/>
    <w:rsid w:val="00515AB0"/>
    <w:rsid w:val="005203B8"/>
    <w:rsid w:val="005229A8"/>
    <w:rsid w:val="00523984"/>
    <w:rsid w:val="00523D82"/>
    <w:rsid w:val="0052536A"/>
    <w:rsid w:val="00525848"/>
    <w:rsid w:val="00527910"/>
    <w:rsid w:val="00530729"/>
    <w:rsid w:val="00530BF7"/>
    <w:rsid w:val="005312DB"/>
    <w:rsid w:val="00531303"/>
    <w:rsid w:val="0053435D"/>
    <w:rsid w:val="00534E60"/>
    <w:rsid w:val="0053674B"/>
    <w:rsid w:val="0054280C"/>
    <w:rsid w:val="00543C15"/>
    <w:rsid w:val="0054479D"/>
    <w:rsid w:val="00545146"/>
    <w:rsid w:val="00552125"/>
    <w:rsid w:val="00554462"/>
    <w:rsid w:val="005573EE"/>
    <w:rsid w:val="0056509F"/>
    <w:rsid w:val="005664EE"/>
    <w:rsid w:val="00572406"/>
    <w:rsid w:val="005726E3"/>
    <w:rsid w:val="00572F26"/>
    <w:rsid w:val="00573A1D"/>
    <w:rsid w:val="005744E4"/>
    <w:rsid w:val="005819AC"/>
    <w:rsid w:val="00585EFA"/>
    <w:rsid w:val="00586D2B"/>
    <w:rsid w:val="0058765F"/>
    <w:rsid w:val="005917FE"/>
    <w:rsid w:val="0059233A"/>
    <w:rsid w:val="00592449"/>
    <w:rsid w:val="005A1D73"/>
    <w:rsid w:val="005A58F8"/>
    <w:rsid w:val="005A5A20"/>
    <w:rsid w:val="005A6CC9"/>
    <w:rsid w:val="005A7D3A"/>
    <w:rsid w:val="005B0487"/>
    <w:rsid w:val="005B0C06"/>
    <w:rsid w:val="005B0FC0"/>
    <w:rsid w:val="005B1AA9"/>
    <w:rsid w:val="005B4A04"/>
    <w:rsid w:val="005B6C60"/>
    <w:rsid w:val="005B7A5B"/>
    <w:rsid w:val="005C0BA4"/>
    <w:rsid w:val="005C1567"/>
    <w:rsid w:val="005C6BD5"/>
    <w:rsid w:val="005D2069"/>
    <w:rsid w:val="005D3894"/>
    <w:rsid w:val="005D3CE8"/>
    <w:rsid w:val="005D4495"/>
    <w:rsid w:val="005D4EF7"/>
    <w:rsid w:val="005D5ADE"/>
    <w:rsid w:val="005D5CC7"/>
    <w:rsid w:val="005D6B3D"/>
    <w:rsid w:val="005E145D"/>
    <w:rsid w:val="005E7C14"/>
    <w:rsid w:val="005F073A"/>
    <w:rsid w:val="005F12C8"/>
    <w:rsid w:val="005F1654"/>
    <w:rsid w:val="005F17D4"/>
    <w:rsid w:val="005F4FD6"/>
    <w:rsid w:val="005F59E3"/>
    <w:rsid w:val="006064AE"/>
    <w:rsid w:val="00607B14"/>
    <w:rsid w:val="00610201"/>
    <w:rsid w:val="00610E5D"/>
    <w:rsid w:val="00613201"/>
    <w:rsid w:val="00613A8F"/>
    <w:rsid w:val="00613B73"/>
    <w:rsid w:val="00616092"/>
    <w:rsid w:val="00616F13"/>
    <w:rsid w:val="006170A5"/>
    <w:rsid w:val="00621845"/>
    <w:rsid w:val="0062231E"/>
    <w:rsid w:val="00622D4C"/>
    <w:rsid w:val="00625015"/>
    <w:rsid w:val="006328F3"/>
    <w:rsid w:val="00633143"/>
    <w:rsid w:val="00641AFC"/>
    <w:rsid w:val="0064356E"/>
    <w:rsid w:val="0064390C"/>
    <w:rsid w:val="00643BC7"/>
    <w:rsid w:val="00646718"/>
    <w:rsid w:val="00646B7B"/>
    <w:rsid w:val="00647A61"/>
    <w:rsid w:val="00653726"/>
    <w:rsid w:val="00653756"/>
    <w:rsid w:val="0066095F"/>
    <w:rsid w:val="006628BA"/>
    <w:rsid w:val="00662DBA"/>
    <w:rsid w:val="00666EC8"/>
    <w:rsid w:val="00667100"/>
    <w:rsid w:val="006734B5"/>
    <w:rsid w:val="00673DBA"/>
    <w:rsid w:val="00673F2E"/>
    <w:rsid w:val="00676A6A"/>
    <w:rsid w:val="00677B27"/>
    <w:rsid w:val="0068043C"/>
    <w:rsid w:val="00680BB1"/>
    <w:rsid w:val="00682821"/>
    <w:rsid w:val="006831F1"/>
    <w:rsid w:val="00683E1E"/>
    <w:rsid w:val="0068400E"/>
    <w:rsid w:val="00694C37"/>
    <w:rsid w:val="00696A2F"/>
    <w:rsid w:val="006A40C1"/>
    <w:rsid w:val="006A622B"/>
    <w:rsid w:val="006A687E"/>
    <w:rsid w:val="006B00D3"/>
    <w:rsid w:val="006B1597"/>
    <w:rsid w:val="006B242A"/>
    <w:rsid w:val="006B251A"/>
    <w:rsid w:val="006B3904"/>
    <w:rsid w:val="006B56B1"/>
    <w:rsid w:val="006B73E1"/>
    <w:rsid w:val="006C4350"/>
    <w:rsid w:val="006C71D5"/>
    <w:rsid w:val="006D0CAA"/>
    <w:rsid w:val="006D2395"/>
    <w:rsid w:val="006D25AE"/>
    <w:rsid w:val="006E6F74"/>
    <w:rsid w:val="006F0A1D"/>
    <w:rsid w:val="006F0D25"/>
    <w:rsid w:val="006F177F"/>
    <w:rsid w:val="006F24C5"/>
    <w:rsid w:val="006F6262"/>
    <w:rsid w:val="006F681B"/>
    <w:rsid w:val="006F6AE5"/>
    <w:rsid w:val="006F6EAA"/>
    <w:rsid w:val="006F77A7"/>
    <w:rsid w:val="007012FB"/>
    <w:rsid w:val="00703FBA"/>
    <w:rsid w:val="00705E29"/>
    <w:rsid w:val="00706719"/>
    <w:rsid w:val="00707CDA"/>
    <w:rsid w:val="00715244"/>
    <w:rsid w:val="00716AD6"/>
    <w:rsid w:val="00717ACD"/>
    <w:rsid w:val="00722B2E"/>
    <w:rsid w:val="0072408D"/>
    <w:rsid w:val="00724869"/>
    <w:rsid w:val="0072549B"/>
    <w:rsid w:val="00727DE5"/>
    <w:rsid w:val="00732584"/>
    <w:rsid w:val="00734371"/>
    <w:rsid w:val="00735A99"/>
    <w:rsid w:val="00735EDE"/>
    <w:rsid w:val="00740677"/>
    <w:rsid w:val="00741E0B"/>
    <w:rsid w:val="00741EAE"/>
    <w:rsid w:val="00741F26"/>
    <w:rsid w:val="00741F80"/>
    <w:rsid w:val="00742261"/>
    <w:rsid w:val="00742FE4"/>
    <w:rsid w:val="007439C5"/>
    <w:rsid w:val="00746113"/>
    <w:rsid w:val="00747B53"/>
    <w:rsid w:val="00747DAA"/>
    <w:rsid w:val="007519C6"/>
    <w:rsid w:val="00755B65"/>
    <w:rsid w:val="00756144"/>
    <w:rsid w:val="0075624B"/>
    <w:rsid w:val="007569F6"/>
    <w:rsid w:val="0076322F"/>
    <w:rsid w:val="007655B2"/>
    <w:rsid w:val="0076568A"/>
    <w:rsid w:val="007678CB"/>
    <w:rsid w:val="00774DFF"/>
    <w:rsid w:val="0078053B"/>
    <w:rsid w:val="00782135"/>
    <w:rsid w:val="00782478"/>
    <w:rsid w:val="007829FD"/>
    <w:rsid w:val="00785308"/>
    <w:rsid w:val="007868D8"/>
    <w:rsid w:val="00786D2A"/>
    <w:rsid w:val="0079005E"/>
    <w:rsid w:val="007933BC"/>
    <w:rsid w:val="00793427"/>
    <w:rsid w:val="00794521"/>
    <w:rsid w:val="0079480C"/>
    <w:rsid w:val="007A0B6C"/>
    <w:rsid w:val="007A1075"/>
    <w:rsid w:val="007A2DE6"/>
    <w:rsid w:val="007A5EF0"/>
    <w:rsid w:val="007A65CF"/>
    <w:rsid w:val="007A6AFB"/>
    <w:rsid w:val="007A6BBC"/>
    <w:rsid w:val="007A7E8B"/>
    <w:rsid w:val="007B0ACF"/>
    <w:rsid w:val="007B0AD4"/>
    <w:rsid w:val="007B3B26"/>
    <w:rsid w:val="007B43A0"/>
    <w:rsid w:val="007B467F"/>
    <w:rsid w:val="007C080B"/>
    <w:rsid w:val="007C08EC"/>
    <w:rsid w:val="007C0E4B"/>
    <w:rsid w:val="007C1750"/>
    <w:rsid w:val="007C6614"/>
    <w:rsid w:val="007D1FC3"/>
    <w:rsid w:val="007D2B27"/>
    <w:rsid w:val="007D3551"/>
    <w:rsid w:val="007D3968"/>
    <w:rsid w:val="007D6C9E"/>
    <w:rsid w:val="007E0CE6"/>
    <w:rsid w:val="007E307E"/>
    <w:rsid w:val="007E461F"/>
    <w:rsid w:val="007E4ABF"/>
    <w:rsid w:val="007E4C4C"/>
    <w:rsid w:val="007E586A"/>
    <w:rsid w:val="007E592C"/>
    <w:rsid w:val="007E70D4"/>
    <w:rsid w:val="007E7C5B"/>
    <w:rsid w:val="007E7F5D"/>
    <w:rsid w:val="007F1349"/>
    <w:rsid w:val="007F2FF0"/>
    <w:rsid w:val="007F30C7"/>
    <w:rsid w:val="007F3206"/>
    <w:rsid w:val="007F412B"/>
    <w:rsid w:val="007F45D3"/>
    <w:rsid w:val="007F50B7"/>
    <w:rsid w:val="007F57BC"/>
    <w:rsid w:val="007F5E53"/>
    <w:rsid w:val="007F62E3"/>
    <w:rsid w:val="008019C2"/>
    <w:rsid w:val="00803FF9"/>
    <w:rsid w:val="008040B4"/>
    <w:rsid w:val="008042D5"/>
    <w:rsid w:val="0080462A"/>
    <w:rsid w:val="00804DBA"/>
    <w:rsid w:val="00806332"/>
    <w:rsid w:val="008129A5"/>
    <w:rsid w:val="00812AB6"/>
    <w:rsid w:val="0081391E"/>
    <w:rsid w:val="00813FBF"/>
    <w:rsid w:val="00815C08"/>
    <w:rsid w:val="00817C73"/>
    <w:rsid w:val="008205CE"/>
    <w:rsid w:val="008212E8"/>
    <w:rsid w:val="00821E62"/>
    <w:rsid w:val="00823559"/>
    <w:rsid w:val="00824146"/>
    <w:rsid w:val="008259F3"/>
    <w:rsid w:val="0083189F"/>
    <w:rsid w:val="0083192B"/>
    <w:rsid w:val="00832608"/>
    <w:rsid w:val="008330AB"/>
    <w:rsid w:val="00833196"/>
    <w:rsid w:val="00833543"/>
    <w:rsid w:val="0083496F"/>
    <w:rsid w:val="00834EDF"/>
    <w:rsid w:val="0084014A"/>
    <w:rsid w:val="008411DA"/>
    <w:rsid w:val="00842EB6"/>
    <w:rsid w:val="00844845"/>
    <w:rsid w:val="008449E5"/>
    <w:rsid w:val="008452D0"/>
    <w:rsid w:val="008454E2"/>
    <w:rsid w:val="00845E60"/>
    <w:rsid w:val="00847E55"/>
    <w:rsid w:val="00850CBF"/>
    <w:rsid w:val="00851990"/>
    <w:rsid w:val="00851F99"/>
    <w:rsid w:val="0085278F"/>
    <w:rsid w:val="00852C4A"/>
    <w:rsid w:val="00855902"/>
    <w:rsid w:val="00855BF7"/>
    <w:rsid w:val="00857096"/>
    <w:rsid w:val="00864042"/>
    <w:rsid w:val="00864BBC"/>
    <w:rsid w:val="0086536F"/>
    <w:rsid w:val="00865D5C"/>
    <w:rsid w:val="00872335"/>
    <w:rsid w:val="00872EA8"/>
    <w:rsid w:val="00875798"/>
    <w:rsid w:val="0087678B"/>
    <w:rsid w:val="00877D07"/>
    <w:rsid w:val="00877E30"/>
    <w:rsid w:val="008804C8"/>
    <w:rsid w:val="00881BA2"/>
    <w:rsid w:val="008825BE"/>
    <w:rsid w:val="00883646"/>
    <w:rsid w:val="00884D0A"/>
    <w:rsid w:val="00885B59"/>
    <w:rsid w:val="00885D93"/>
    <w:rsid w:val="00887267"/>
    <w:rsid w:val="008875D5"/>
    <w:rsid w:val="00890659"/>
    <w:rsid w:val="0089272C"/>
    <w:rsid w:val="00893A1A"/>
    <w:rsid w:val="00897230"/>
    <w:rsid w:val="008A09DE"/>
    <w:rsid w:val="008A15A7"/>
    <w:rsid w:val="008A233D"/>
    <w:rsid w:val="008A2798"/>
    <w:rsid w:val="008A644A"/>
    <w:rsid w:val="008A71E2"/>
    <w:rsid w:val="008B0671"/>
    <w:rsid w:val="008B133B"/>
    <w:rsid w:val="008B3326"/>
    <w:rsid w:val="008B3A44"/>
    <w:rsid w:val="008B5B92"/>
    <w:rsid w:val="008C052A"/>
    <w:rsid w:val="008C3D78"/>
    <w:rsid w:val="008C3F6E"/>
    <w:rsid w:val="008C689C"/>
    <w:rsid w:val="008C7AD5"/>
    <w:rsid w:val="008C7EC8"/>
    <w:rsid w:val="008D17F9"/>
    <w:rsid w:val="008D1ABC"/>
    <w:rsid w:val="008D36F0"/>
    <w:rsid w:val="008D502D"/>
    <w:rsid w:val="008D5739"/>
    <w:rsid w:val="008D6559"/>
    <w:rsid w:val="008D6CD3"/>
    <w:rsid w:val="008E084F"/>
    <w:rsid w:val="008E0CB7"/>
    <w:rsid w:val="008E2405"/>
    <w:rsid w:val="008F512C"/>
    <w:rsid w:val="008F6CA1"/>
    <w:rsid w:val="00900434"/>
    <w:rsid w:val="00900892"/>
    <w:rsid w:val="009015CF"/>
    <w:rsid w:val="00903AB1"/>
    <w:rsid w:val="00903B41"/>
    <w:rsid w:val="0090633E"/>
    <w:rsid w:val="00906697"/>
    <w:rsid w:val="00906F56"/>
    <w:rsid w:val="009101E9"/>
    <w:rsid w:val="00914E30"/>
    <w:rsid w:val="00914ED6"/>
    <w:rsid w:val="0091627C"/>
    <w:rsid w:val="0091714F"/>
    <w:rsid w:val="00917A7D"/>
    <w:rsid w:val="00922194"/>
    <w:rsid w:val="0092353F"/>
    <w:rsid w:val="00930788"/>
    <w:rsid w:val="00934660"/>
    <w:rsid w:val="00936F2B"/>
    <w:rsid w:val="009372B8"/>
    <w:rsid w:val="0094011D"/>
    <w:rsid w:val="00940FA1"/>
    <w:rsid w:val="0094100D"/>
    <w:rsid w:val="00943481"/>
    <w:rsid w:val="009442AF"/>
    <w:rsid w:val="009448A8"/>
    <w:rsid w:val="009452BD"/>
    <w:rsid w:val="00945B86"/>
    <w:rsid w:val="00947FFD"/>
    <w:rsid w:val="00950009"/>
    <w:rsid w:val="00952D6D"/>
    <w:rsid w:val="00952EE3"/>
    <w:rsid w:val="00955509"/>
    <w:rsid w:val="00955CC2"/>
    <w:rsid w:val="00956C19"/>
    <w:rsid w:val="00957954"/>
    <w:rsid w:val="00957BAF"/>
    <w:rsid w:val="00957CA5"/>
    <w:rsid w:val="00960379"/>
    <w:rsid w:val="00961DB4"/>
    <w:rsid w:val="00962894"/>
    <w:rsid w:val="009629FF"/>
    <w:rsid w:val="009641E6"/>
    <w:rsid w:val="00966660"/>
    <w:rsid w:val="00966C42"/>
    <w:rsid w:val="00966C75"/>
    <w:rsid w:val="00970A33"/>
    <w:rsid w:val="0097306E"/>
    <w:rsid w:val="0097487C"/>
    <w:rsid w:val="00975E0C"/>
    <w:rsid w:val="009763E2"/>
    <w:rsid w:val="00983788"/>
    <w:rsid w:val="00987713"/>
    <w:rsid w:val="009904F1"/>
    <w:rsid w:val="009906FC"/>
    <w:rsid w:val="00991461"/>
    <w:rsid w:val="00994495"/>
    <w:rsid w:val="00996B04"/>
    <w:rsid w:val="009A2125"/>
    <w:rsid w:val="009A262D"/>
    <w:rsid w:val="009A2668"/>
    <w:rsid w:val="009A38E1"/>
    <w:rsid w:val="009A4FC2"/>
    <w:rsid w:val="009A7105"/>
    <w:rsid w:val="009B01F6"/>
    <w:rsid w:val="009B0801"/>
    <w:rsid w:val="009B56B9"/>
    <w:rsid w:val="009B60F7"/>
    <w:rsid w:val="009B702E"/>
    <w:rsid w:val="009C1D80"/>
    <w:rsid w:val="009C1EF6"/>
    <w:rsid w:val="009C236D"/>
    <w:rsid w:val="009C2938"/>
    <w:rsid w:val="009C4632"/>
    <w:rsid w:val="009C4A27"/>
    <w:rsid w:val="009C4D4A"/>
    <w:rsid w:val="009C4E49"/>
    <w:rsid w:val="009C6A1B"/>
    <w:rsid w:val="009C6B1E"/>
    <w:rsid w:val="009C73E3"/>
    <w:rsid w:val="009D1CEE"/>
    <w:rsid w:val="009D4174"/>
    <w:rsid w:val="009D7AE7"/>
    <w:rsid w:val="009E129A"/>
    <w:rsid w:val="009E2003"/>
    <w:rsid w:val="009E5578"/>
    <w:rsid w:val="009E6973"/>
    <w:rsid w:val="009E76FC"/>
    <w:rsid w:val="009F0F2D"/>
    <w:rsid w:val="00A01280"/>
    <w:rsid w:val="00A06969"/>
    <w:rsid w:val="00A1072A"/>
    <w:rsid w:val="00A13615"/>
    <w:rsid w:val="00A14D95"/>
    <w:rsid w:val="00A153C2"/>
    <w:rsid w:val="00A16454"/>
    <w:rsid w:val="00A212C6"/>
    <w:rsid w:val="00A229FB"/>
    <w:rsid w:val="00A2437E"/>
    <w:rsid w:val="00A25697"/>
    <w:rsid w:val="00A261F2"/>
    <w:rsid w:val="00A3269B"/>
    <w:rsid w:val="00A35601"/>
    <w:rsid w:val="00A37F07"/>
    <w:rsid w:val="00A41627"/>
    <w:rsid w:val="00A41ABE"/>
    <w:rsid w:val="00A431F0"/>
    <w:rsid w:val="00A4429C"/>
    <w:rsid w:val="00A45150"/>
    <w:rsid w:val="00A45ADB"/>
    <w:rsid w:val="00A46952"/>
    <w:rsid w:val="00A46E2A"/>
    <w:rsid w:val="00A4711F"/>
    <w:rsid w:val="00A52A32"/>
    <w:rsid w:val="00A543C1"/>
    <w:rsid w:val="00A568CF"/>
    <w:rsid w:val="00A57241"/>
    <w:rsid w:val="00A5779D"/>
    <w:rsid w:val="00A64169"/>
    <w:rsid w:val="00A6505A"/>
    <w:rsid w:val="00A67D96"/>
    <w:rsid w:val="00A70473"/>
    <w:rsid w:val="00A71CE7"/>
    <w:rsid w:val="00A72B55"/>
    <w:rsid w:val="00A75FE0"/>
    <w:rsid w:val="00A779D0"/>
    <w:rsid w:val="00A82852"/>
    <w:rsid w:val="00A8335B"/>
    <w:rsid w:val="00A83633"/>
    <w:rsid w:val="00A84745"/>
    <w:rsid w:val="00A86F9C"/>
    <w:rsid w:val="00A8754F"/>
    <w:rsid w:val="00A87615"/>
    <w:rsid w:val="00A87F2F"/>
    <w:rsid w:val="00A93BCF"/>
    <w:rsid w:val="00A956FF"/>
    <w:rsid w:val="00AA02A8"/>
    <w:rsid w:val="00AA1483"/>
    <w:rsid w:val="00AA65AB"/>
    <w:rsid w:val="00AA75B0"/>
    <w:rsid w:val="00AA7F67"/>
    <w:rsid w:val="00AB0670"/>
    <w:rsid w:val="00AB082E"/>
    <w:rsid w:val="00AB25C2"/>
    <w:rsid w:val="00AB2C2C"/>
    <w:rsid w:val="00AB61CF"/>
    <w:rsid w:val="00AB6350"/>
    <w:rsid w:val="00AB6DA2"/>
    <w:rsid w:val="00AB7869"/>
    <w:rsid w:val="00AC3F0F"/>
    <w:rsid w:val="00AC4000"/>
    <w:rsid w:val="00AC48F4"/>
    <w:rsid w:val="00AC48FB"/>
    <w:rsid w:val="00AC536A"/>
    <w:rsid w:val="00AD0B80"/>
    <w:rsid w:val="00AD4C2A"/>
    <w:rsid w:val="00AD5C13"/>
    <w:rsid w:val="00AD5CCA"/>
    <w:rsid w:val="00AD7144"/>
    <w:rsid w:val="00AE1E67"/>
    <w:rsid w:val="00AE3C34"/>
    <w:rsid w:val="00AE492C"/>
    <w:rsid w:val="00AE75CD"/>
    <w:rsid w:val="00AF05D8"/>
    <w:rsid w:val="00AF12B0"/>
    <w:rsid w:val="00AF1815"/>
    <w:rsid w:val="00AF3775"/>
    <w:rsid w:val="00AF4A0D"/>
    <w:rsid w:val="00B0179B"/>
    <w:rsid w:val="00B0640B"/>
    <w:rsid w:val="00B102DC"/>
    <w:rsid w:val="00B10A60"/>
    <w:rsid w:val="00B11E9F"/>
    <w:rsid w:val="00B126BC"/>
    <w:rsid w:val="00B12C91"/>
    <w:rsid w:val="00B13C6C"/>
    <w:rsid w:val="00B14D24"/>
    <w:rsid w:val="00B14D3C"/>
    <w:rsid w:val="00B17B73"/>
    <w:rsid w:val="00B17C36"/>
    <w:rsid w:val="00B20602"/>
    <w:rsid w:val="00B21D5C"/>
    <w:rsid w:val="00B22B08"/>
    <w:rsid w:val="00B26107"/>
    <w:rsid w:val="00B26444"/>
    <w:rsid w:val="00B3042C"/>
    <w:rsid w:val="00B30C6A"/>
    <w:rsid w:val="00B328C4"/>
    <w:rsid w:val="00B356A8"/>
    <w:rsid w:val="00B404FF"/>
    <w:rsid w:val="00B40D7B"/>
    <w:rsid w:val="00B432E5"/>
    <w:rsid w:val="00B44901"/>
    <w:rsid w:val="00B47D9D"/>
    <w:rsid w:val="00B52529"/>
    <w:rsid w:val="00B53DA6"/>
    <w:rsid w:val="00B57303"/>
    <w:rsid w:val="00B57B68"/>
    <w:rsid w:val="00B603A1"/>
    <w:rsid w:val="00B606E1"/>
    <w:rsid w:val="00B6271B"/>
    <w:rsid w:val="00B669AF"/>
    <w:rsid w:val="00B709DE"/>
    <w:rsid w:val="00B71052"/>
    <w:rsid w:val="00B711CC"/>
    <w:rsid w:val="00B715DC"/>
    <w:rsid w:val="00B732E4"/>
    <w:rsid w:val="00B7360B"/>
    <w:rsid w:val="00B74B88"/>
    <w:rsid w:val="00B7627C"/>
    <w:rsid w:val="00B800F8"/>
    <w:rsid w:val="00B8132F"/>
    <w:rsid w:val="00B8397B"/>
    <w:rsid w:val="00B844EF"/>
    <w:rsid w:val="00B84E2A"/>
    <w:rsid w:val="00B8783C"/>
    <w:rsid w:val="00B907E1"/>
    <w:rsid w:val="00B90BF6"/>
    <w:rsid w:val="00B91477"/>
    <w:rsid w:val="00B928DC"/>
    <w:rsid w:val="00B931FB"/>
    <w:rsid w:val="00B96628"/>
    <w:rsid w:val="00BA1F79"/>
    <w:rsid w:val="00BA2A7C"/>
    <w:rsid w:val="00BA34E6"/>
    <w:rsid w:val="00BA5417"/>
    <w:rsid w:val="00BB00D8"/>
    <w:rsid w:val="00BB42E9"/>
    <w:rsid w:val="00BB46B3"/>
    <w:rsid w:val="00BB5178"/>
    <w:rsid w:val="00BC4790"/>
    <w:rsid w:val="00BC7D78"/>
    <w:rsid w:val="00BD3169"/>
    <w:rsid w:val="00BE0F70"/>
    <w:rsid w:val="00BE5CF9"/>
    <w:rsid w:val="00BE77A5"/>
    <w:rsid w:val="00BF0EFC"/>
    <w:rsid w:val="00BF0F92"/>
    <w:rsid w:val="00C000F6"/>
    <w:rsid w:val="00C0119D"/>
    <w:rsid w:val="00C042E8"/>
    <w:rsid w:val="00C06A56"/>
    <w:rsid w:val="00C06EB6"/>
    <w:rsid w:val="00C070F1"/>
    <w:rsid w:val="00C12A9C"/>
    <w:rsid w:val="00C12CE6"/>
    <w:rsid w:val="00C12FE0"/>
    <w:rsid w:val="00C15D09"/>
    <w:rsid w:val="00C16582"/>
    <w:rsid w:val="00C16E22"/>
    <w:rsid w:val="00C20E6E"/>
    <w:rsid w:val="00C21ACF"/>
    <w:rsid w:val="00C221C7"/>
    <w:rsid w:val="00C22B64"/>
    <w:rsid w:val="00C24C71"/>
    <w:rsid w:val="00C25C8D"/>
    <w:rsid w:val="00C26324"/>
    <w:rsid w:val="00C27780"/>
    <w:rsid w:val="00C27B16"/>
    <w:rsid w:val="00C27D43"/>
    <w:rsid w:val="00C27E35"/>
    <w:rsid w:val="00C30CCA"/>
    <w:rsid w:val="00C33588"/>
    <w:rsid w:val="00C34F58"/>
    <w:rsid w:val="00C353FD"/>
    <w:rsid w:val="00C37FDC"/>
    <w:rsid w:val="00C40AEB"/>
    <w:rsid w:val="00C4163A"/>
    <w:rsid w:val="00C43079"/>
    <w:rsid w:val="00C4513B"/>
    <w:rsid w:val="00C45892"/>
    <w:rsid w:val="00C46501"/>
    <w:rsid w:val="00C54382"/>
    <w:rsid w:val="00C5571C"/>
    <w:rsid w:val="00C559F5"/>
    <w:rsid w:val="00C56718"/>
    <w:rsid w:val="00C61086"/>
    <w:rsid w:val="00C64C3B"/>
    <w:rsid w:val="00C6784C"/>
    <w:rsid w:val="00C67EE8"/>
    <w:rsid w:val="00C704C1"/>
    <w:rsid w:val="00C70720"/>
    <w:rsid w:val="00C714B7"/>
    <w:rsid w:val="00C716D0"/>
    <w:rsid w:val="00C71E5A"/>
    <w:rsid w:val="00C73206"/>
    <w:rsid w:val="00C75E9B"/>
    <w:rsid w:val="00C7659A"/>
    <w:rsid w:val="00C773DE"/>
    <w:rsid w:val="00C77D01"/>
    <w:rsid w:val="00C80380"/>
    <w:rsid w:val="00C810F4"/>
    <w:rsid w:val="00C833B1"/>
    <w:rsid w:val="00C839D0"/>
    <w:rsid w:val="00C84340"/>
    <w:rsid w:val="00C86626"/>
    <w:rsid w:val="00C8773B"/>
    <w:rsid w:val="00C90447"/>
    <w:rsid w:val="00C92763"/>
    <w:rsid w:val="00C94546"/>
    <w:rsid w:val="00C95740"/>
    <w:rsid w:val="00C9586D"/>
    <w:rsid w:val="00C9593F"/>
    <w:rsid w:val="00C97887"/>
    <w:rsid w:val="00CA003A"/>
    <w:rsid w:val="00CA0166"/>
    <w:rsid w:val="00CA1479"/>
    <w:rsid w:val="00CA48F3"/>
    <w:rsid w:val="00CA7437"/>
    <w:rsid w:val="00CB0005"/>
    <w:rsid w:val="00CB06C9"/>
    <w:rsid w:val="00CB1978"/>
    <w:rsid w:val="00CB654E"/>
    <w:rsid w:val="00CB688F"/>
    <w:rsid w:val="00CB692C"/>
    <w:rsid w:val="00CC15DD"/>
    <w:rsid w:val="00CC19C8"/>
    <w:rsid w:val="00CC3999"/>
    <w:rsid w:val="00CD044B"/>
    <w:rsid w:val="00CD0EFA"/>
    <w:rsid w:val="00CD1FA0"/>
    <w:rsid w:val="00CD2980"/>
    <w:rsid w:val="00CD3B56"/>
    <w:rsid w:val="00CE02DA"/>
    <w:rsid w:val="00CE47DD"/>
    <w:rsid w:val="00CE6DE9"/>
    <w:rsid w:val="00CE7D6B"/>
    <w:rsid w:val="00CF1ECD"/>
    <w:rsid w:val="00CF267C"/>
    <w:rsid w:val="00CF2D7A"/>
    <w:rsid w:val="00CF311F"/>
    <w:rsid w:val="00CF33EE"/>
    <w:rsid w:val="00CF6A6B"/>
    <w:rsid w:val="00D06A3E"/>
    <w:rsid w:val="00D072D3"/>
    <w:rsid w:val="00D10317"/>
    <w:rsid w:val="00D10B36"/>
    <w:rsid w:val="00D13CE8"/>
    <w:rsid w:val="00D14550"/>
    <w:rsid w:val="00D14741"/>
    <w:rsid w:val="00D160E0"/>
    <w:rsid w:val="00D17D8D"/>
    <w:rsid w:val="00D21F09"/>
    <w:rsid w:val="00D32473"/>
    <w:rsid w:val="00D32493"/>
    <w:rsid w:val="00D35936"/>
    <w:rsid w:val="00D40FBB"/>
    <w:rsid w:val="00D415E1"/>
    <w:rsid w:val="00D41937"/>
    <w:rsid w:val="00D41D6D"/>
    <w:rsid w:val="00D43E02"/>
    <w:rsid w:val="00D476EE"/>
    <w:rsid w:val="00D51CFE"/>
    <w:rsid w:val="00D53817"/>
    <w:rsid w:val="00D54CE8"/>
    <w:rsid w:val="00D55996"/>
    <w:rsid w:val="00D56CFB"/>
    <w:rsid w:val="00D60306"/>
    <w:rsid w:val="00D6157B"/>
    <w:rsid w:val="00D62591"/>
    <w:rsid w:val="00D62F45"/>
    <w:rsid w:val="00D6335B"/>
    <w:rsid w:val="00D63626"/>
    <w:rsid w:val="00D67185"/>
    <w:rsid w:val="00D67DEE"/>
    <w:rsid w:val="00D67ED4"/>
    <w:rsid w:val="00D70673"/>
    <w:rsid w:val="00D74874"/>
    <w:rsid w:val="00D75DAC"/>
    <w:rsid w:val="00D76488"/>
    <w:rsid w:val="00D76B71"/>
    <w:rsid w:val="00D77464"/>
    <w:rsid w:val="00D7785C"/>
    <w:rsid w:val="00D813FC"/>
    <w:rsid w:val="00D832CE"/>
    <w:rsid w:val="00D845EF"/>
    <w:rsid w:val="00D874F8"/>
    <w:rsid w:val="00D91645"/>
    <w:rsid w:val="00D91C4D"/>
    <w:rsid w:val="00D938FD"/>
    <w:rsid w:val="00D95F7A"/>
    <w:rsid w:val="00D963A7"/>
    <w:rsid w:val="00D965FE"/>
    <w:rsid w:val="00D9665B"/>
    <w:rsid w:val="00DA00D1"/>
    <w:rsid w:val="00DA1908"/>
    <w:rsid w:val="00DA1C44"/>
    <w:rsid w:val="00DA1D9F"/>
    <w:rsid w:val="00DA364D"/>
    <w:rsid w:val="00DA38BE"/>
    <w:rsid w:val="00DA40B3"/>
    <w:rsid w:val="00DA6E05"/>
    <w:rsid w:val="00DA772C"/>
    <w:rsid w:val="00DB04DA"/>
    <w:rsid w:val="00DB0FC1"/>
    <w:rsid w:val="00DB128B"/>
    <w:rsid w:val="00DB4313"/>
    <w:rsid w:val="00DC3ED6"/>
    <w:rsid w:val="00DC48D3"/>
    <w:rsid w:val="00DC4A08"/>
    <w:rsid w:val="00DC4D20"/>
    <w:rsid w:val="00DC7EAF"/>
    <w:rsid w:val="00DD046E"/>
    <w:rsid w:val="00DD15D0"/>
    <w:rsid w:val="00DD23B7"/>
    <w:rsid w:val="00DD23E5"/>
    <w:rsid w:val="00DD4530"/>
    <w:rsid w:val="00DD70F1"/>
    <w:rsid w:val="00DF2121"/>
    <w:rsid w:val="00DF2CFB"/>
    <w:rsid w:val="00DF46F1"/>
    <w:rsid w:val="00DF7605"/>
    <w:rsid w:val="00E006ED"/>
    <w:rsid w:val="00E00B00"/>
    <w:rsid w:val="00E00C39"/>
    <w:rsid w:val="00E04E28"/>
    <w:rsid w:val="00E05995"/>
    <w:rsid w:val="00E05ACC"/>
    <w:rsid w:val="00E1093D"/>
    <w:rsid w:val="00E13FC4"/>
    <w:rsid w:val="00E13FD8"/>
    <w:rsid w:val="00E14683"/>
    <w:rsid w:val="00E17368"/>
    <w:rsid w:val="00E17D82"/>
    <w:rsid w:val="00E21266"/>
    <w:rsid w:val="00E22581"/>
    <w:rsid w:val="00E2259E"/>
    <w:rsid w:val="00E22F02"/>
    <w:rsid w:val="00E23ABD"/>
    <w:rsid w:val="00E23B80"/>
    <w:rsid w:val="00E2408E"/>
    <w:rsid w:val="00E30963"/>
    <w:rsid w:val="00E31165"/>
    <w:rsid w:val="00E31CDF"/>
    <w:rsid w:val="00E32B3C"/>
    <w:rsid w:val="00E3474A"/>
    <w:rsid w:val="00E37C9D"/>
    <w:rsid w:val="00E42E1E"/>
    <w:rsid w:val="00E5011A"/>
    <w:rsid w:val="00E50949"/>
    <w:rsid w:val="00E51C20"/>
    <w:rsid w:val="00E52329"/>
    <w:rsid w:val="00E5549C"/>
    <w:rsid w:val="00E56EAA"/>
    <w:rsid w:val="00E61E10"/>
    <w:rsid w:val="00E61E99"/>
    <w:rsid w:val="00E632CA"/>
    <w:rsid w:val="00E637C5"/>
    <w:rsid w:val="00E63ADA"/>
    <w:rsid w:val="00E6494E"/>
    <w:rsid w:val="00E65755"/>
    <w:rsid w:val="00E71BD1"/>
    <w:rsid w:val="00E73133"/>
    <w:rsid w:val="00E76D57"/>
    <w:rsid w:val="00E77C80"/>
    <w:rsid w:val="00E800C4"/>
    <w:rsid w:val="00E81B39"/>
    <w:rsid w:val="00E83FE8"/>
    <w:rsid w:val="00E846BC"/>
    <w:rsid w:val="00E84BD4"/>
    <w:rsid w:val="00E853AE"/>
    <w:rsid w:val="00E85460"/>
    <w:rsid w:val="00E86983"/>
    <w:rsid w:val="00E9063B"/>
    <w:rsid w:val="00E917CC"/>
    <w:rsid w:val="00E92DF2"/>
    <w:rsid w:val="00E9514F"/>
    <w:rsid w:val="00E95EA9"/>
    <w:rsid w:val="00E963BB"/>
    <w:rsid w:val="00EA2C33"/>
    <w:rsid w:val="00EB0C29"/>
    <w:rsid w:val="00EB15A6"/>
    <w:rsid w:val="00EB1ACB"/>
    <w:rsid w:val="00EB2FDD"/>
    <w:rsid w:val="00EB40A0"/>
    <w:rsid w:val="00EB5306"/>
    <w:rsid w:val="00EB5713"/>
    <w:rsid w:val="00EB7ABF"/>
    <w:rsid w:val="00EC09C2"/>
    <w:rsid w:val="00EC0EDA"/>
    <w:rsid w:val="00EC1941"/>
    <w:rsid w:val="00EC2160"/>
    <w:rsid w:val="00EC2740"/>
    <w:rsid w:val="00EC4DD0"/>
    <w:rsid w:val="00EC55EE"/>
    <w:rsid w:val="00EC5ACD"/>
    <w:rsid w:val="00EC5DBA"/>
    <w:rsid w:val="00ED1AEA"/>
    <w:rsid w:val="00ED42EC"/>
    <w:rsid w:val="00ED44DE"/>
    <w:rsid w:val="00ED56EE"/>
    <w:rsid w:val="00ED6A49"/>
    <w:rsid w:val="00EE09CA"/>
    <w:rsid w:val="00EE1611"/>
    <w:rsid w:val="00EE230E"/>
    <w:rsid w:val="00EE2567"/>
    <w:rsid w:val="00EF0D2F"/>
    <w:rsid w:val="00EF14E1"/>
    <w:rsid w:val="00EF28DB"/>
    <w:rsid w:val="00EF2B89"/>
    <w:rsid w:val="00EF74BB"/>
    <w:rsid w:val="00EF74CB"/>
    <w:rsid w:val="00EF7819"/>
    <w:rsid w:val="00F01A41"/>
    <w:rsid w:val="00F01E3E"/>
    <w:rsid w:val="00F030DB"/>
    <w:rsid w:val="00F05694"/>
    <w:rsid w:val="00F075E1"/>
    <w:rsid w:val="00F07CF9"/>
    <w:rsid w:val="00F1009F"/>
    <w:rsid w:val="00F110B6"/>
    <w:rsid w:val="00F11957"/>
    <w:rsid w:val="00F1407C"/>
    <w:rsid w:val="00F230F5"/>
    <w:rsid w:val="00F23355"/>
    <w:rsid w:val="00F24DDE"/>
    <w:rsid w:val="00F25555"/>
    <w:rsid w:val="00F27930"/>
    <w:rsid w:val="00F31085"/>
    <w:rsid w:val="00F31A81"/>
    <w:rsid w:val="00F34828"/>
    <w:rsid w:val="00F34F72"/>
    <w:rsid w:val="00F3532B"/>
    <w:rsid w:val="00F35F07"/>
    <w:rsid w:val="00F402C6"/>
    <w:rsid w:val="00F43562"/>
    <w:rsid w:val="00F439E8"/>
    <w:rsid w:val="00F4601F"/>
    <w:rsid w:val="00F5512D"/>
    <w:rsid w:val="00F5518F"/>
    <w:rsid w:val="00F57209"/>
    <w:rsid w:val="00F573B2"/>
    <w:rsid w:val="00F62062"/>
    <w:rsid w:val="00F63383"/>
    <w:rsid w:val="00F721F1"/>
    <w:rsid w:val="00F7400A"/>
    <w:rsid w:val="00F75383"/>
    <w:rsid w:val="00F75511"/>
    <w:rsid w:val="00F75F52"/>
    <w:rsid w:val="00F80C5B"/>
    <w:rsid w:val="00F8125F"/>
    <w:rsid w:val="00F8156A"/>
    <w:rsid w:val="00F86B72"/>
    <w:rsid w:val="00F91BC7"/>
    <w:rsid w:val="00F92502"/>
    <w:rsid w:val="00F92DB1"/>
    <w:rsid w:val="00F9352E"/>
    <w:rsid w:val="00F97C72"/>
    <w:rsid w:val="00FA1BA9"/>
    <w:rsid w:val="00FA5D12"/>
    <w:rsid w:val="00FB3378"/>
    <w:rsid w:val="00FB3B0D"/>
    <w:rsid w:val="00FB3E63"/>
    <w:rsid w:val="00FB45F7"/>
    <w:rsid w:val="00FB5B50"/>
    <w:rsid w:val="00FB74ED"/>
    <w:rsid w:val="00FC00E6"/>
    <w:rsid w:val="00FC1F7E"/>
    <w:rsid w:val="00FC3657"/>
    <w:rsid w:val="00FC4437"/>
    <w:rsid w:val="00FC4CD0"/>
    <w:rsid w:val="00FC58F6"/>
    <w:rsid w:val="00FC75A0"/>
    <w:rsid w:val="00FC78BA"/>
    <w:rsid w:val="00FD2EEE"/>
    <w:rsid w:val="00FD46C0"/>
    <w:rsid w:val="00FD4DAF"/>
    <w:rsid w:val="00FE031D"/>
    <w:rsid w:val="00FE3857"/>
    <w:rsid w:val="00FE4C99"/>
    <w:rsid w:val="00FE6CE1"/>
    <w:rsid w:val="00FE71B3"/>
    <w:rsid w:val="00FF1B4A"/>
    <w:rsid w:val="00FF1C8F"/>
    <w:rsid w:val="00FF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5AC2F"/>
  <w15:chartTrackingRefBased/>
  <w15:docId w15:val="{D492337F-4AE7-4804-93D3-67DFCFFFE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5B1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75B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5B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5B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5B1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75B1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75B1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75B1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75B1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75B1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75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7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7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75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75B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75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75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75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75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75B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7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75B1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75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75B1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75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75B1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775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75B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75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75B1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a3"/>
    <w:next w:val="a3"/>
    <w:qFormat/>
    <w:rsid w:val="003452B3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20</Words>
  <Characters>3794</Characters>
  <Application>Microsoft Office Word</Application>
  <DocSecurity>0</DocSecurity>
  <Lines>632</Lines>
  <Paragraphs>551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698</dc:creator>
  <cp:keywords/>
  <dc:description/>
  <cp:lastModifiedBy>a8698</cp:lastModifiedBy>
  <cp:revision>6</cp:revision>
  <dcterms:created xsi:type="dcterms:W3CDTF">2025-12-15T11:08:00Z</dcterms:created>
  <dcterms:modified xsi:type="dcterms:W3CDTF">2025-12-1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0628cf-ea8a-4160-8a1a-c613478bc2c6</vt:lpwstr>
  </property>
</Properties>
</file>